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4EBFF" w14:textId="6CE3AAD1" w:rsidR="00542698" w:rsidRPr="002E6F23" w:rsidRDefault="00542698" w:rsidP="00214FAB">
      <w:pPr>
        <w:spacing w:after="0"/>
        <w:ind w:right="486"/>
        <w:rPr>
          <w:b/>
          <w:sz w:val="23"/>
          <w:szCs w:val="23"/>
          <w:u w:val="single"/>
        </w:rPr>
      </w:pPr>
      <w:bookmarkStart w:id="0" w:name="_GoBack"/>
      <w:bookmarkEnd w:id="0"/>
      <w:r w:rsidRPr="002E6F23">
        <w:rPr>
          <w:b/>
          <w:sz w:val="23"/>
          <w:szCs w:val="23"/>
          <w:u w:val="single"/>
        </w:rPr>
        <w:t xml:space="preserve">Supplementary Appendix </w:t>
      </w:r>
    </w:p>
    <w:p w14:paraId="4ADE5480" w14:textId="77777777" w:rsidR="00542698" w:rsidRDefault="00542698" w:rsidP="00542698">
      <w:pPr>
        <w:spacing w:after="0"/>
        <w:ind w:right="486"/>
      </w:pPr>
    </w:p>
    <w:p w14:paraId="464F04E8" w14:textId="77777777" w:rsidR="00391787" w:rsidRPr="007C0261" w:rsidRDefault="00391787" w:rsidP="000954E3">
      <w:pPr>
        <w:spacing w:after="0"/>
        <w:ind w:right="486"/>
        <w:rPr>
          <w:b/>
          <w:sz w:val="23"/>
          <w:szCs w:val="23"/>
        </w:rPr>
      </w:pPr>
      <w:r w:rsidRPr="007C0261">
        <w:rPr>
          <w:b/>
          <w:sz w:val="23"/>
          <w:szCs w:val="23"/>
        </w:rPr>
        <w:t>Appendix A: Literature search keywords and document inclusion criteria</w:t>
      </w:r>
    </w:p>
    <w:p w14:paraId="607C25C0" w14:textId="77777777" w:rsidR="00391787" w:rsidRDefault="00391787" w:rsidP="000954E3">
      <w:pPr>
        <w:spacing w:after="0"/>
        <w:ind w:right="486"/>
      </w:pPr>
    </w:p>
    <w:tbl>
      <w:tblPr>
        <w:tblStyle w:val="TableGrid"/>
        <w:tblW w:w="8736" w:type="dxa"/>
        <w:tblInd w:w="-198" w:type="dxa"/>
        <w:tblCellMar>
          <w:top w:w="39" w:type="dxa"/>
          <w:left w:w="32" w:type="dxa"/>
          <w:right w:w="3" w:type="dxa"/>
        </w:tblCellMar>
        <w:tblLook w:val="04A0" w:firstRow="1" w:lastRow="0" w:firstColumn="1" w:lastColumn="0" w:noHBand="0" w:noVBand="1"/>
      </w:tblPr>
      <w:tblGrid>
        <w:gridCol w:w="2784"/>
        <w:gridCol w:w="2976"/>
        <w:gridCol w:w="2976"/>
      </w:tblGrid>
      <w:tr w:rsidR="00542698" w14:paraId="5B8ACC2C" w14:textId="77777777" w:rsidTr="00214FAB">
        <w:trPr>
          <w:trHeight w:val="250"/>
        </w:trPr>
        <w:tc>
          <w:tcPr>
            <w:tcW w:w="27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8D88A77" w14:textId="77777777" w:rsidR="00542698" w:rsidRDefault="00542698" w:rsidP="000954E3">
            <w:r>
              <w:rPr>
                <w:b/>
                <w:sz w:val="19"/>
              </w:rPr>
              <w:t>Elements*</w:t>
            </w:r>
          </w:p>
        </w:tc>
        <w:tc>
          <w:tcPr>
            <w:tcW w:w="291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644AAA1" w14:textId="77777777" w:rsidR="00542698" w:rsidRDefault="00542698" w:rsidP="000954E3">
            <w:r>
              <w:rPr>
                <w:b/>
                <w:sz w:val="19"/>
              </w:rPr>
              <w:t>PubMed search terms†</w:t>
            </w:r>
          </w:p>
        </w:tc>
        <w:tc>
          <w:tcPr>
            <w:tcW w:w="291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352D38E" w14:textId="77777777" w:rsidR="00542698" w:rsidRDefault="00542698" w:rsidP="000954E3">
            <w:r>
              <w:rPr>
                <w:b/>
                <w:sz w:val="19"/>
              </w:rPr>
              <w:t>Google search terms‡</w:t>
            </w:r>
          </w:p>
        </w:tc>
      </w:tr>
      <w:tr w:rsidR="00542698" w14:paraId="7AD2BB01" w14:textId="77777777" w:rsidTr="00214FAB">
        <w:trPr>
          <w:trHeight w:val="749"/>
        </w:trPr>
        <w:tc>
          <w:tcPr>
            <w:tcW w:w="27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76C788CD" w14:textId="77777777" w:rsidR="00542698" w:rsidRDefault="00542698" w:rsidP="000954E3">
            <w:r>
              <w:rPr>
                <w:sz w:val="19"/>
              </w:rPr>
              <w:t>cancer</w:t>
            </w:r>
          </w:p>
        </w:tc>
        <w:tc>
          <w:tcPr>
            <w:tcW w:w="291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5FD811FD" w14:textId="77777777" w:rsidR="00542698" w:rsidRDefault="00542698" w:rsidP="000954E3">
            <w:r>
              <w:rPr>
                <w:sz w:val="19"/>
              </w:rPr>
              <w:t>cancer* OR tumor* OR tumour* OR malignan* OR neoplasm*</w:t>
            </w:r>
          </w:p>
        </w:tc>
        <w:tc>
          <w:tcPr>
            <w:tcW w:w="291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F36F7F0" w14:textId="77777777" w:rsidR="00542698" w:rsidRDefault="00542698" w:rsidP="000954E3">
            <w:r>
              <w:rPr>
                <w:sz w:val="19"/>
              </w:rPr>
              <w:t>cancer OR tumor OR tumour OR malignancy OR malignancies OR neoplasm</w:t>
            </w:r>
          </w:p>
        </w:tc>
      </w:tr>
      <w:tr w:rsidR="00542698" w14:paraId="79BE0388" w14:textId="77777777" w:rsidTr="00214FAB">
        <w:trPr>
          <w:trHeight w:val="999"/>
        </w:trPr>
        <w:tc>
          <w:tcPr>
            <w:tcW w:w="27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015D0948" w14:textId="77777777" w:rsidR="00542698" w:rsidRDefault="00542698" w:rsidP="000954E3">
            <w:r>
              <w:rPr>
                <w:sz w:val="19"/>
              </w:rPr>
              <w:t>early diagnosis</w:t>
            </w:r>
          </w:p>
        </w:tc>
        <w:tc>
          <w:tcPr>
            <w:tcW w:w="291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6939C2A1" w14:textId="77777777" w:rsidR="00542698" w:rsidRDefault="00542698" w:rsidP="000954E3">
            <w:r>
              <w:rPr>
                <w:sz w:val="19"/>
              </w:rPr>
              <w:t>"early cancer diagnosis" OR "earlier cancer diagnosis" OR "early diagnosis" OR "earlier diagnosis"</w:t>
            </w:r>
          </w:p>
        </w:tc>
        <w:tc>
          <w:tcPr>
            <w:tcW w:w="291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67EC9286" w14:textId="77777777" w:rsidR="00542698" w:rsidRDefault="00542698" w:rsidP="000954E3">
            <w:r>
              <w:rPr>
                <w:sz w:val="19"/>
              </w:rPr>
              <w:t>early cancer diagnosis OR earlier cancer diagnosis OR early diagnosis OR earlier diagnosis</w:t>
            </w:r>
          </w:p>
        </w:tc>
      </w:tr>
      <w:tr w:rsidR="00542698" w14:paraId="7B2BCB69" w14:textId="77777777" w:rsidTr="00214FAB">
        <w:trPr>
          <w:trHeight w:val="749"/>
        </w:trPr>
        <w:tc>
          <w:tcPr>
            <w:tcW w:w="27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099A64FB" w14:textId="77777777" w:rsidR="00542698" w:rsidRDefault="00542698" w:rsidP="000954E3">
            <w:r>
              <w:rPr>
                <w:sz w:val="19"/>
              </w:rPr>
              <w:t xml:space="preserve">population-based </w:t>
            </w:r>
          </w:p>
        </w:tc>
        <w:tc>
          <w:tcPr>
            <w:tcW w:w="291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320AC4E" w14:textId="77777777" w:rsidR="00542698" w:rsidRDefault="00542698" w:rsidP="000954E3">
            <w:r>
              <w:rPr>
                <w:sz w:val="19"/>
              </w:rPr>
              <w:t>"population-based" OR "population based" OR routine data* OR "routinely collected"</w:t>
            </w:r>
          </w:p>
        </w:tc>
        <w:tc>
          <w:tcPr>
            <w:tcW w:w="291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77EEBE1" w14:textId="77777777" w:rsidR="00542698" w:rsidRDefault="00542698" w:rsidP="000954E3">
            <w:r>
              <w:rPr>
                <w:sz w:val="19"/>
              </w:rPr>
              <w:t>population-based OR population based OR routine data OR routinely collected</w:t>
            </w:r>
          </w:p>
        </w:tc>
      </w:tr>
      <w:tr w:rsidR="00542698" w14:paraId="396303AE" w14:textId="77777777" w:rsidTr="00214FAB">
        <w:trPr>
          <w:trHeight w:val="250"/>
        </w:trPr>
        <w:tc>
          <w:tcPr>
            <w:tcW w:w="8547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A278696" w14:textId="318164A0" w:rsidR="00542698" w:rsidRDefault="00542698" w:rsidP="000954E3">
            <w:r>
              <w:rPr>
                <w:b/>
                <w:sz w:val="19"/>
              </w:rPr>
              <w:t xml:space="preserve">Document inclusion </w:t>
            </w:r>
            <w:r w:rsidR="00391787">
              <w:rPr>
                <w:b/>
                <w:sz w:val="19"/>
              </w:rPr>
              <w:t>criteria</w:t>
            </w:r>
          </w:p>
        </w:tc>
      </w:tr>
      <w:tr w:rsidR="00542698" w14:paraId="725B52E8" w14:textId="77777777" w:rsidTr="00214FAB">
        <w:trPr>
          <w:trHeight w:val="775"/>
        </w:trPr>
        <w:tc>
          <w:tcPr>
            <w:tcW w:w="27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2691063A" w14:textId="77777777" w:rsidR="00542698" w:rsidRDefault="00542698" w:rsidP="000954E3">
            <w:r>
              <w:rPr>
                <w:sz w:val="19"/>
              </w:rPr>
              <w:t>Criterion (1)</w:t>
            </w:r>
          </w:p>
        </w:tc>
        <w:tc>
          <w:tcPr>
            <w:tcW w:w="5824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4A894A5" w14:textId="77777777" w:rsidR="00542698" w:rsidRDefault="00542698" w:rsidP="000954E3">
            <w:r>
              <w:rPr>
                <w:sz w:val="19"/>
              </w:rPr>
              <w:t xml:space="preserve">Includes presentation of new statistics or methods for generating statistics based on an explicitly defined indicator of early diagnosis from data sources that are or could be collected routinely  </w:t>
            </w:r>
          </w:p>
        </w:tc>
      </w:tr>
      <w:tr w:rsidR="00542698" w14:paraId="5204B532" w14:textId="77777777" w:rsidTr="00214FAB">
        <w:trPr>
          <w:trHeight w:val="775"/>
        </w:trPr>
        <w:tc>
          <w:tcPr>
            <w:tcW w:w="27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34888DBC" w14:textId="77777777" w:rsidR="00542698" w:rsidRDefault="00542698" w:rsidP="000954E3">
            <w:r>
              <w:rPr>
                <w:sz w:val="19"/>
              </w:rPr>
              <w:t>Criterion (2)</w:t>
            </w:r>
          </w:p>
        </w:tc>
        <w:tc>
          <w:tcPr>
            <w:tcW w:w="5824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5B23E15" w14:textId="77777777" w:rsidR="00542698" w:rsidRDefault="00542698" w:rsidP="000954E3">
            <w:r>
              <w:rPr>
                <w:sz w:val="19"/>
              </w:rPr>
              <w:t>Includes results describing the association between an early diagnosis indicator and patient prognosis (any measure of complications, mortality, survival, life expectancy, or cure).</w:t>
            </w:r>
          </w:p>
        </w:tc>
      </w:tr>
      <w:tr w:rsidR="00542698" w14:paraId="10F073B8" w14:textId="77777777" w:rsidTr="00214FAB">
        <w:trPr>
          <w:trHeight w:val="1023"/>
        </w:trPr>
        <w:tc>
          <w:tcPr>
            <w:tcW w:w="8547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9A82BE3" w14:textId="77777777" w:rsidR="00542698" w:rsidRDefault="00542698" w:rsidP="000954E3">
            <w:pPr>
              <w:spacing w:after="7"/>
            </w:pPr>
            <w:r>
              <w:rPr>
                <w:sz w:val="19"/>
              </w:rPr>
              <w:t>* "AND" operator was applied to only return documents containing all three elements</w:t>
            </w:r>
          </w:p>
          <w:p w14:paraId="63A86C71" w14:textId="77777777" w:rsidR="00542698" w:rsidRDefault="00542698" w:rsidP="000954E3">
            <w:pPr>
              <w:numPr>
                <w:ilvl w:val="0"/>
                <w:numId w:val="22"/>
              </w:numPr>
              <w:spacing w:after="24"/>
            </w:pPr>
            <w:r>
              <w:rPr>
                <w:sz w:val="19"/>
              </w:rPr>
              <w:t>Title/abstract search</w:t>
            </w:r>
          </w:p>
          <w:p w14:paraId="4F55281B" w14:textId="77777777" w:rsidR="00542698" w:rsidRDefault="00542698" w:rsidP="000954E3">
            <w:pPr>
              <w:numPr>
                <w:ilvl w:val="0"/>
                <w:numId w:val="22"/>
              </w:numPr>
            </w:pPr>
            <w:r>
              <w:rPr>
                <w:sz w:val="19"/>
              </w:rPr>
              <w:t>Different syntax was required to account for the differences in search options and logic implemented between PubMed and Google searches</w:t>
            </w:r>
          </w:p>
        </w:tc>
      </w:tr>
    </w:tbl>
    <w:p w14:paraId="73942080" w14:textId="77777777" w:rsidR="00542698" w:rsidRDefault="00542698" w:rsidP="00542698"/>
    <w:p w14:paraId="14AFB35B" w14:textId="77777777" w:rsidR="00542698" w:rsidRPr="00372587" w:rsidRDefault="00542698" w:rsidP="00542698"/>
    <w:p w14:paraId="3380706B" w14:textId="77777777" w:rsidR="00542698" w:rsidRDefault="00542698" w:rsidP="00214FAB"/>
    <w:p w14:paraId="2CD10992" w14:textId="77777777" w:rsidR="00391787" w:rsidRDefault="00391787" w:rsidP="000954E3"/>
    <w:p w14:paraId="6A68E354" w14:textId="77777777" w:rsidR="00391787" w:rsidRDefault="00391787" w:rsidP="000954E3"/>
    <w:p w14:paraId="54E5FDAF" w14:textId="77777777" w:rsidR="00391787" w:rsidRDefault="00391787" w:rsidP="000954E3"/>
    <w:p w14:paraId="1641F932" w14:textId="77777777" w:rsidR="00391787" w:rsidRDefault="00391787" w:rsidP="000954E3"/>
    <w:p w14:paraId="7C01A5BD" w14:textId="77777777" w:rsidR="00391787" w:rsidRDefault="00391787" w:rsidP="000954E3"/>
    <w:p w14:paraId="664034CD" w14:textId="77777777" w:rsidR="00391787" w:rsidRDefault="00391787" w:rsidP="000954E3"/>
    <w:p w14:paraId="4836811A" w14:textId="58BBED97" w:rsidR="00391787" w:rsidRDefault="00391787" w:rsidP="000954E3"/>
    <w:p w14:paraId="3C96A980" w14:textId="2271CEF3" w:rsidR="00E567A6" w:rsidRDefault="00E567A6" w:rsidP="000954E3"/>
    <w:p w14:paraId="031D1121" w14:textId="0D154B38" w:rsidR="00E567A6" w:rsidRDefault="00E567A6" w:rsidP="000954E3"/>
    <w:p w14:paraId="04F35267" w14:textId="4CA3AB17" w:rsidR="00E567A6" w:rsidRDefault="00E567A6" w:rsidP="000954E3"/>
    <w:p w14:paraId="3DE775AF" w14:textId="4775ED14" w:rsidR="00E567A6" w:rsidRDefault="00E567A6" w:rsidP="000954E3"/>
    <w:p w14:paraId="1214F0C2" w14:textId="77777777" w:rsidR="00E567A6" w:rsidRDefault="00E567A6" w:rsidP="000954E3"/>
    <w:p w14:paraId="1A96329C" w14:textId="76B9D1D2" w:rsidR="00391787" w:rsidRDefault="00391787" w:rsidP="000954E3">
      <w:pPr>
        <w:rPr>
          <w:b/>
          <w:u w:val="single"/>
        </w:rPr>
      </w:pPr>
    </w:p>
    <w:p w14:paraId="51B35442" w14:textId="77777777" w:rsidR="001E6F17" w:rsidRDefault="001E6F17" w:rsidP="000954E3">
      <w:pPr>
        <w:rPr>
          <w:b/>
          <w:u w:val="single"/>
        </w:rPr>
      </w:pPr>
    </w:p>
    <w:p w14:paraId="4F252D9E" w14:textId="77777777" w:rsidR="00E567A6" w:rsidRDefault="00E567A6" w:rsidP="000954E3">
      <w:pPr>
        <w:rPr>
          <w:b/>
          <w:u w:val="single"/>
        </w:rPr>
      </w:pPr>
    </w:p>
    <w:p w14:paraId="0F203E3A" w14:textId="77777777" w:rsidR="00391787" w:rsidRPr="00A82E21" w:rsidRDefault="00391787" w:rsidP="000954E3">
      <w:pPr>
        <w:rPr>
          <w:b/>
          <w:sz w:val="23"/>
          <w:szCs w:val="23"/>
        </w:rPr>
      </w:pPr>
      <w:r w:rsidRPr="00A82E21">
        <w:rPr>
          <w:b/>
          <w:sz w:val="23"/>
          <w:szCs w:val="23"/>
        </w:rPr>
        <w:t>Appendix B: Data Analysis Methods</w:t>
      </w:r>
    </w:p>
    <w:p w14:paraId="62FFE958" w14:textId="77777777" w:rsidR="00391787" w:rsidRPr="00C826F0" w:rsidRDefault="00391787" w:rsidP="000954E3">
      <w:pPr>
        <w:pStyle w:val="Default"/>
        <w:rPr>
          <w:sz w:val="23"/>
          <w:szCs w:val="23"/>
        </w:rPr>
      </w:pPr>
    </w:p>
    <w:p w14:paraId="0EA7D09B" w14:textId="600A6157" w:rsidR="00391787" w:rsidRDefault="00391787" w:rsidP="000954E3">
      <w:pPr>
        <w:spacing w:line="480" w:lineRule="auto"/>
        <w:rPr>
          <w:rFonts w:cstheme="minorHAnsi"/>
          <w:noProof/>
          <w:sz w:val="23"/>
          <w:szCs w:val="23"/>
        </w:rPr>
      </w:pPr>
      <w:r>
        <w:rPr>
          <w:rFonts w:cstheme="minorHAnsi"/>
          <w:noProof/>
          <w:sz w:val="23"/>
          <w:szCs w:val="23"/>
        </w:rPr>
        <w:t>We linked together individual patient-level information from the different NHS datasets</w:t>
      </w:r>
      <w:r w:rsidRPr="00E93542">
        <w:rPr>
          <w:rFonts w:cstheme="minorHAnsi"/>
          <w:noProof/>
          <w:sz w:val="23"/>
          <w:szCs w:val="23"/>
        </w:rPr>
        <w:t xml:space="preserve"> to create a summary stage variable for each patient</w:t>
      </w:r>
      <w:r>
        <w:rPr>
          <w:rFonts w:cstheme="minorHAnsi"/>
          <w:noProof/>
          <w:sz w:val="23"/>
          <w:szCs w:val="23"/>
        </w:rPr>
        <w:t>,</w:t>
      </w:r>
      <w:r w:rsidRPr="00E93542">
        <w:rPr>
          <w:rFonts w:cstheme="minorHAnsi"/>
          <w:noProof/>
          <w:sz w:val="23"/>
          <w:szCs w:val="23"/>
        </w:rPr>
        <w:t xml:space="preserve"> using the algorithm develo</w:t>
      </w:r>
      <w:r>
        <w:rPr>
          <w:rFonts w:cstheme="minorHAnsi"/>
          <w:noProof/>
          <w:sz w:val="23"/>
          <w:szCs w:val="23"/>
        </w:rPr>
        <w:t xml:space="preserve">ped by Benitez-Majano </w:t>
      </w:r>
      <w:r w:rsidRPr="00AF340A">
        <w:rPr>
          <w:rFonts w:cstheme="minorHAnsi"/>
          <w:i/>
          <w:noProof/>
          <w:sz w:val="23"/>
          <w:szCs w:val="23"/>
        </w:rPr>
        <w:t>et al</w:t>
      </w:r>
      <w:r>
        <w:rPr>
          <w:rFonts w:cstheme="minorHAnsi"/>
          <w:noProof/>
          <w:sz w:val="23"/>
          <w:szCs w:val="23"/>
        </w:rPr>
        <w:t xml:space="preserve"> [</w:t>
      </w:r>
      <w:r w:rsidR="00E42258">
        <w:rPr>
          <w:rFonts w:cstheme="minorHAnsi"/>
          <w:noProof/>
          <w:sz w:val="23"/>
          <w:szCs w:val="23"/>
        </w:rPr>
        <w:t>1</w:t>
      </w:r>
      <w:r>
        <w:rPr>
          <w:rFonts w:cstheme="minorHAnsi"/>
          <w:noProof/>
          <w:sz w:val="23"/>
          <w:szCs w:val="23"/>
        </w:rPr>
        <w:t>]</w:t>
      </w:r>
      <w:r w:rsidRPr="00E93542">
        <w:rPr>
          <w:rFonts w:cstheme="minorHAnsi"/>
          <w:noProof/>
          <w:sz w:val="23"/>
          <w:szCs w:val="23"/>
        </w:rPr>
        <w:t>. The algorithm ensures all available stage information is used and prioritises information from clinical audits in case of conflicts. Standard criteria were used to decide whether a tumour record was eligible fo</w:t>
      </w:r>
      <w:r w:rsidR="00E42258">
        <w:rPr>
          <w:rFonts w:cstheme="minorHAnsi"/>
          <w:noProof/>
          <w:sz w:val="23"/>
          <w:szCs w:val="23"/>
        </w:rPr>
        <w:t>r inclusion in the analysis [</w:t>
      </w:r>
      <w:r>
        <w:rPr>
          <w:rFonts w:cstheme="minorHAnsi"/>
          <w:noProof/>
          <w:sz w:val="23"/>
          <w:szCs w:val="23"/>
        </w:rPr>
        <w:t>2], and r</w:t>
      </w:r>
      <w:r w:rsidRPr="00E93542">
        <w:rPr>
          <w:rFonts w:cstheme="minorHAnsi"/>
          <w:noProof/>
          <w:sz w:val="23"/>
          <w:szCs w:val="23"/>
        </w:rPr>
        <w:t>ecords were excluded if they contained data of inadequate quality or were for patient</w:t>
      </w:r>
      <w:r>
        <w:rPr>
          <w:rFonts w:cstheme="minorHAnsi"/>
          <w:noProof/>
          <w:sz w:val="23"/>
          <w:szCs w:val="23"/>
        </w:rPr>
        <w:t xml:space="preserve">s not resident in England. </w:t>
      </w:r>
      <w:r w:rsidRPr="00E93542">
        <w:rPr>
          <w:rFonts w:cstheme="minorHAnsi"/>
          <w:noProof/>
          <w:sz w:val="23"/>
          <w:szCs w:val="23"/>
        </w:rPr>
        <w:t>Patients known to have died on the same day as they were diagnosed (zero follow-up time) were included in the analyses. Patients for whom a death certificate was the only information available were excluded, because their durat</w:t>
      </w:r>
      <w:r>
        <w:rPr>
          <w:rFonts w:cstheme="minorHAnsi"/>
          <w:noProof/>
          <w:sz w:val="23"/>
          <w:szCs w:val="23"/>
        </w:rPr>
        <w:t xml:space="preserve">ion of survival is unknown. </w:t>
      </w:r>
    </w:p>
    <w:p w14:paraId="56FA728B" w14:textId="77777777" w:rsidR="00391787" w:rsidRPr="00E93542" w:rsidRDefault="00391787" w:rsidP="000954E3">
      <w:pPr>
        <w:spacing w:line="480" w:lineRule="auto"/>
        <w:rPr>
          <w:rFonts w:cstheme="minorHAnsi"/>
          <w:noProof/>
          <w:sz w:val="23"/>
          <w:szCs w:val="23"/>
        </w:rPr>
      </w:pPr>
    </w:p>
    <w:p w14:paraId="61092D17" w14:textId="0B79A113" w:rsidR="00391787" w:rsidRDefault="00391787" w:rsidP="000954E3">
      <w:pPr>
        <w:spacing w:line="480" w:lineRule="auto"/>
        <w:rPr>
          <w:rFonts w:cstheme="minorHAnsi"/>
          <w:noProof/>
          <w:sz w:val="23"/>
          <w:szCs w:val="23"/>
        </w:rPr>
      </w:pPr>
      <w:r w:rsidRPr="00E93542">
        <w:rPr>
          <w:rFonts w:cstheme="minorHAnsi"/>
          <w:noProof/>
          <w:sz w:val="23"/>
          <w:szCs w:val="23"/>
        </w:rPr>
        <w:t>The period</w:t>
      </w:r>
      <w:r w:rsidR="00E42258">
        <w:rPr>
          <w:rFonts w:cstheme="minorHAnsi"/>
          <w:noProof/>
          <w:sz w:val="23"/>
          <w:szCs w:val="23"/>
        </w:rPr>
        <w:t xml:space="preserve"> approach [</w:t>
      </w:r>
      <w:r>
        <w:rPr>
          <w:rFonts w:cstheme="minorHAnsi"/>
          <w:noProof/>
          <w:sz w:val="23"/>
          <w:szCs w:val="23"/>
        </w:rPr>
        <w:t>3] wa</w:t>
      </w:r>
      <w:r w:rsidRPr="00E93542">
        <w:rPr>
          <w:rFonts w:cstheme="minorHAnsi"/>
          <w:noProof/>
          <w:sz w:val="23"/>
          <w:szCs w:val="23"/>
        </w:rPr>
        <w:t>s used to predict the</w:t>
      </w:r>
      <w:r>
        <w:rPr>
          <w:rFonts w:cstheme="minorHAnsi"/>
          <w:noProof/>
          <w:sz w:val="23"/>
          <w:szCs w:val="23"/>
        </w:rPr>
        <w:t xml:space="preserve"> five-year net survival [</w:t>
      </w:r>
      <w:r w:rsidR="00E42258">
        <w:rPr>
          <w:rFonts w:cstheme="minorHAnsi"/>
          <w:noProof/>
          <w:sz w:val="23"/>
          <w:szCs w:val="23"/>
        </w:rPr>
        <w:t>4</w:t>
      </w:r>
      <w:r>
        <w:rPr>
          <w:rFonts w:cstheme="minorHAnsi"/>
          <w:noProof/>
          <w:sz w:val="23"/>
          <w:szCs w:val="23"/>
        </w:rPr>
        <w:t>] of</w:t>
      </w:r>
      <w:r w:rsidRPr="00E93542">
        <w:rPr>
          <w:rFonts w:cstheme="minorHAnsi"/>
          <w:noProof/>
          <w:sz w:val="23"/>
          <w:szCs w:val="23"/>
        </w:rPr>
        <w:t xml:space="preserve"> </w:t>
      </w:r>
      <w:r>
        <w:rPr>
          <w:rFonts w:cstheme="minorHAnsi"/>
          <w:noProof/>
          <w:sz w:val="23"/>
          <w:szCs w:val="23"/>
        </w:rPr>
        <w:t>patients who were diagnosed during 2009-2013, in the absence of complete follow-up data to five years for these patients. The period approach is</w:t>
      </w:r>
      <w:r w:rsidRPr="00E93542">
        <w:rPr>
          <w:rFonts w:cstheme="minorHAnsi"/>
          <w:noProof/>
          <w:sz w:val="23"/>
          <w:szCs w:val="23"/>
        </w:rPr>
        <w:t xml:space="preserve"> analogous to the estimation of life expectancy at </w:t>
      </w:r>
      <w:r>
        <w:rPr>
          <w:rFonts w:cstheme="minorHAnsi"/>
          <w:noProof/>
          <w:sz w:val="23"/>
          <w:szCs w:val="23"/>
        </w:rPr>
        <w:t>birth in a given year, where the</w:t>
      </w:r>
      <w:r w:rsidRPr="00E93542">
        <w:rPr>
          <w:rFonts w:cstheme="minorHAnsi"/>
          <w:noProof/>
          <w:sz w:val="23"/>
          <w:szCs w:val="23"/>
        </w:rPr>
        <w:t xml:space="preserve"> most recently available mortality rates for each single year of age up to 99 years are used</w:t>
      </w:r>
      <w:r>
        <w:rPr>
          <w:rFonts w:cstheme="minorHAnsi"/>
          <w:noProof/>
          <w:sz w:val="23"/>
          <w:szCs w:val="23"/>
        </w:rPr>
        <w:t xml:space="preserve"> to estimate life expectancy</w:t>
      </w:r>
      <w:r w:rsidRPr="00E93542">
        <w:rPr>
          <w:rFonts w:cstheme="minorHAnsi"/>
          <w:noProof/>
          <w:sz w:val="23"/>
          <w:szCs w:val="23"/>
        </w:rPr>
        <w:t>.</w:t>
      </w:r>
      <w:r>
        <w:rPr>
          <w:rFonts w:cstheme="minorHAnsi"/>
          <w:noProof/>
          <w:sz w:val="23"/>
          <w:szCs w:val="23"/>
        </w:rPr>
        <w:t xml:space="preserve"> We predicted five-year survival for patients diagnosed in 2009-2013 (inclusive) by using follow-up data during the period 2009-2013 for patients diagnosed during 2006-2013, and applying the</w:t>
      </w:r>
      <w:r w:rsidRPr="00E93542">
        <w:rPr>
          <w:rFonts w:cstheme="minorHAnsi"/>
          <w:noProof/>
          <w:sz w:val="23"/>
          <w:szCs w:val="23"/>
        </w:rPr>
        <w:t xml:space="preserve"> observed conditional probabilities of survival</w:t>
      </w:r>
      <w:r>
        <w:rPr>
          <w:rFonts w:cstheme="minorHAnsi"/>
          <w:noProof/>
          <w:sz w:val="23"/>
          <w:szCs w:val="23"/>
        </w:rPr>
        <w:t xml:space="preserve"> of these patients in </w:t>
      </w:r>
      <w:r w:rsidRPr="00E93542">
        <w:rPr>
          <w:rFonts w:cstheme="minorHAnsi"/>
          <w:noProof/>
          <w:sz w:val="23"/>
          <w:szCs w:val="23"/>
        </w:rPr>
        <w:t>each year</w:t>
      </w:r>
      <w:r>
        <w:rPr>
          <w:rFonts w:cstheme="minorHAnsi"/>
          <w:noProof/>
          <w:sz w:val="23"/>
          <w:szCs w:val="23"/>
        </w:rPr>
        <w:t xml:space="preserve"> of follow up to 5 years following</w:t>
      </w:r>
      <w:r w:rsidRPr="00E93542">
        <w:rPr>
          <w:rFonts w:cstheme="minorHAnsi"/>
          <w:noProof/>
          <w:sz w:val="23"/>
          <w:szCs w:val="23"/>
        </w:rPr>
        <w:t xml:space="preserve"> diagnosis. </w:t>
      </w:r>
    </w:p>
    <w:p w14:paraId="3813A917" w14:textId="77777777" w:rsidR="00391787" w:rsidRPr="00E93542" w:rsidRDefault="00391787" w:rsidP="000954E3">
      <w:pPr>
        <w:spacing w:line="480" w:lineRule="auto"/>
        <w:rPr>
          <w:rFonts w:cstheme="minorHAnsi"/>
          <w:noProof/>
          <w:sz w:val="23"/>
          <w:szCs w:val="23"/>
        </w:rPr>
      </w:pPr>
    </w:p>
    <w:p w14:paraId="654ABA1C" w14:textId="22B8F862" w:rsidR="00391787" w:rsidRPr="00C826F0" w:rsidRDefault="00391787" w:rsidP="000954E3">
      <w:pPr>
        <w:spacing w:line="480" w:lineRule="auto"/>
        <w:rPr>
          <w:rFonts w:cstheme="minorHAnsi"/>
          <w:noProof/>
          <w:sz w:val="23"/>
          <w:szCs w:val="23"/>
        </w:rPr>
      </w:pPr>
      <w:r w:rsidRPr="00C826F0">
        <w:rPr>
          <w:rFonts w:cstheme="minorHAnsi"/>
          <w:noProof/>
          <w:sz w:val="23"/>
          <w:szCs w:val="23"/>
        </w:rPr>
        <w:t>We used the Pohar Perme estimator of net survival [</w:t>
      </w:r>
      <w:r w:rsidR="00E42258">
        <w:rPr>
          <w:rFonts w:cstheme="minorHAnsi"/>
          <w:noProof/>
          <w:sz w:val="23"/>
          <w:szCs w:val="23"/>
        </w:rPr>
        <w:t>4</w:t>
      </w:r>
      <w:r w:rsidRPr="00C826F0">
        <w:rPr>
          <w:rFonts w:cstheme="minorHAnsi"/>
          <w:noProof/>
          <w:sz w:val="23"/>
          <w:szCs w:val="23"/>
        </w:rPr>
        <w:t xml:space="preserve">], which estimates </w:t>
      </w:r>
      <w:r>
        <w:rPr>
          <w:rFonts w:cstheme="minorHAnsi"/>
          <w:noProof/>
          <w:sz w:val="23"/>
          <w:szCs w:val="23"/>
        </w:rPr>
        <w:t>‘</w:t>
      </w:r>
      <w:r w:rsidRPr="00C826F0">
        <w:rPr>
          <w:rFonts w:cstheme="minorHAnsi"/>
          <w:noProof/>
          <w:sz w:val="23"/>
          <w:szCs w:val="23"/>
        </w:rPr>
        <w:t>survival from cancer</w:t>
      </w:r>
      <w:r>
        <w:rPr>
          <w:rFonts w:cstheme="minorHAnsi"/>
          <w:noProof/>
          <w:sz w:val="23"/>
          <w:szCs w:val="23"/>
        </w:rPr>
        <w:t>’ in the absence of competing hazards</w:t>
      </w:r>
      <w:r w:rsidRPr="00C826F0">
        <w:rPr>
          <w:rFonts w:cstheme="minorHAnsi"/>
          <w:noProof/>
          <w:sz w:val="23"/>
          <w:szCs w:val="23"/>
        </w:rPr>
        <w:t>. The</w:t>
      </w:r>
      <w:r>
        <w:rPr>
          <w:rFonts w:cstheme="minorHAnsi"/>
          <w:noProof/>
          <w:sz w:val="23"/>
          <w:szCs w:val="23"/>
        </w:rPr>
        <w:t xml:space="preserve"> excess</w:t>
      </w:r>
      <w:r w:rsidRPr="00C826F0">
        <w:rPr>
          <w:rFonts w:cstheme="minorHAnsi"/>
          <w:noProof/>
          <w:sz w:val="23"/>
          <w:szCs w:val="23"/>
        </w:rPr>
        <w:t xml:space="preserve"> hazard associated with cancer is estimated by comparing the observed hazard for cancer patient</w:t>
      </w:r>
      <w:r>
        <w:rPr>
          <w:rFonts w:cstheme="minorHAnsi"/>
          <w:noProof/>
          <w:sz w:val="23"/>
          <w:szCs w:val="23"/>
        </w:rPr>
        <w:t>s</w:t>
      </w:r>
      <w:r w:rsidRPr="00C826F0">
        <w:rPr>
          <w:rFonts w:cstheme="minorHAnsi"/>
          <w:noProof/>
          <w:sz w:val="23"/>
          <w:szCs w:val="23"/>
        </w:rPr>
        <w:t xml:space="preserve"> with </w:t>
      </w:r>
      <w:r>
        <w:rPr>
          <w:rFonts w:cstheme="minorHAnsi"/>
          <w:noProof/>
          <w:sz w:val="23"/>
          <w:szCs w:val="23"/>
        </w:rPr>
        <w:t>the expected hazard for people with their</w:t>
      </w:r>
      <w:r w:rsidRPr="00C826F0">
        <w:rPr>
          <w:rFonts w:cstheme="minorHAnsi"/>
          <w:noProof/>
          <w:sz w:val="23"/>
          <w:szCs w:val="23"/>
        </w:rPr>
        <w:t xml:space="preserve"> demographic characteristics (age, sex, deprivation, etc) in population-based lifetables (</w:t>
      </w:r>
      <w:r>
        <w:rPr>
          <w:rFonts w:cstheme="minorHAnsi"/>
          <w:noProof/>
          <w:sz w:val="23"/>
          <w:szCs w:val="23"/>
        </w:rPr>
        <w:t xml:space="preserve">also known as </w:t>
      </w:r>
      <w:r w:rsidRPr="00C826F0">
        <w:rPr>
          <w:rFonts w:cstheme="minorHAnsi"/>
          <w:noProof/>
          <w:sz w:val="23"/>
          <w:szCs w:val="23"/>
        </w:rPr>
        <w:t xml:space="preserve">actuarial tables) </w:t>
      </w:r>
      <w:r>
        <w:rPr>
          <w:rFonts w:cstheme="minorHAnsi"/>
          <w:noProof/>
          <w:sz w:val="23"/>
          <w:szCs w:val="23"/>
        </w:rPr>
        <w:t>[</w:t>
      </w:r>
      <w:r w:rsidR="00E42258">
        <w:rPr>
          <w:rFonts w:cstheme="minorHAnsi"/>
          <w:noProof/>
          <w:sz w:val="23"/>
          <w:szCs w:val="23"/>
        </w:rPr>
        <w:t>5</w:t>
      </w:r>
      <w:r>
        <w:rPr>
          <w:rFonts w:cstheme="minorHAnsi"/>
          <w:noProof/>
          <w:sz w:val="23"/>
          <w:szCs w:val="23"/>
        </w:rPr>
        <w:t>]</w:t>
      </w:r>
      <w:r w:rsidRPr="00C826F0">
        <w:rPr>
          <w:rFonts w:cstheme="minorHAnsi"/>
          <w:noProof/>
          <w:sz w:val="23"/>
          <w:szCs w:val="23"/>
        </w:rPr>
        <w:t xml:space="preserve">. We estimated net survival using the </w:t>
      </w:r>
      <w:r w:rsidRPr="00C826F0">
        <w:rPr>
          <w:rFonts w:cstheme="minorHAnsi"/>
          <w:i/>
          <w:noProof/>
          <w:sz w:val="23"/>
          <w:szCs w:val="23"/>
        </w:rPr>
        <w:t>stns</w:t>
      </w:r>
      <w:r w:rsidRPr="00C826F0">
        <w:rPr>
          <w:rFonts w:cstheme="minorHAnsi"/>
          <w:noProof/>
          <w:sz w:val="23"/>
          <w:szCs w:val="23"/>
        </w:rPr>
        <w:t xml:space="preserve"> </w:t>
      </w:r>
      <w:r>
        <w:rPr>
          <w:rFonts w:cstheme="minorHAnsi"/>
          <w:noProof/>
          <w:sz w:val="23"/>
          <w:szCs w:val="23"/>
        </w:rPr>
        <w:t>[</w:t>
      </w:r>
      <w:r w:rsidR="00E42258">
        <w:rPr>
          <w:rFonts w:cstheme="minorHAnsi"/>
          <w:noProof/>
          <w:sz w:val="23"/>
          <w:szCs w:val="23"/>
        </w:rPr>
        <w:t>6</w:t>
      </w:r>
      <w:r>
        <w:rPr>
          <w:rFonts w:cstheme="minorHAnsi"/>
          <w:noProof/>
          <w:sz w:val="23"/>
          <w:szCs w:val="23"/>
        </w:rPr>
        <w:t xml:space="preserve">] </w:t>
      </w:r>
      <w:r w:rsidRPr="00C826F0">
        <w:rPr>
          <w:rFonts w:cstheme="minorHAnsi"/>
          <w:noProof/>
          <w:sz w:val="23"/>
          <w:szCs w:val="23"/>
        </w:rPr>
        <w:t>command in the statistical software STATA 15 and UK deprivation-specific lifetables</w:t>
      </w:r>
      <w:r>
        <w:rPr>
          <w:rFonts w:cstheme="minorHAnsi"/>
          <w:noProof/>
          <w:sz w:val="23"/>
          <w:szCs w:val="23"/>
        </w:rPr>
        <w:t xml:space="preserve"> [</w:t>
      </w:r>
      <w:r w:rsidR="00E42258">
        <w:rPr>
          <w:rFonts w:cstheme="minorHAnsi"/>
          <w:noProof/>
          <w:sz w:val="23"/>
          <w:szCs w:val="23"/>
        </w:rPr>
        <w:t>7</w:t>
      </w:r>
      <w:r>
        <w:rPr>
          <w:rFonts w:cstheme="minorHAnsi"/>
          <w:noProof/>
          <w:sz w:val="23"/>
          <w:szCs w:val="23"/>
        </w:rPr>
        <w:t>]</w:t>
      </w:r>
      <w:r w:rsidRPr="00C826F0">
        <w:rPr>
          <w:rFonts w:cstheme="minorHAnsi"/>
          <w:noProof/>
          <w:sz w:val="23"/>
          <w:szCs w:val="23"/>
        </w:rPr>
        <w:t xml:space="preserve"> </w:t>
      </w:r>
      <w:r w:rsidRPr="00C826F0">
        <w:rPr>
          <w:rFonts w:cstheme="minorHAnsi"/>
          <w:noProof/>
          <w:sz w:val="23"/>
          <w:szCs w:val="23"/>
        </w:rPr>
        <w:lastRenderedPageBreak/>
        <w:t>(available for free</w:t>
      </w:r>
      <w:r>
        <w:rPr>
          <w:rFonts w:cstheme="minorHAnsi"/>
          <w:noProof/>
          <w:sz w:val="23"/>
          <w:szCs w:val="23"/>
        </w:rPr>
        <w:t xml:space="preserve"> at</w:t>
      </w:r>
      <w:r w:rsidRPr="00C826F0">
        <w:rPr>
          <w:rFonts w:cstheme="minorHAnsi"/>
          <w:noProof/>
          <w:sz w:val="23"/>
          <w:szCs w:val="23"/>
        </w:rPr>
        <w:t xml:space="preserve"> </w:t>
      </w:r>
      <w:hyperlink r:id="rId7" w:history="1">
        <w:r w:rsidRPr="00C826F0">
          <w:rPr>
            <w:rStyle w:val="Hyperlink"/>
            <w:rFonts w:cstheme="minorHAnsi"/>
            <w:noProof/>
            <w:sz w:val="23"/>
            <w:szCs w:val="23"/>
          </w:rPr>
          <w:t>http://csg.lshtm.ac.uk/tools-analysis/uk-life-tables/</w:t>
        </w:r>
      </w:hyperlink>
      <w:r w:rsidRPr="00C826F0">
        <w:rPr>
          <w:rFonts w:cstheme="minorHAnsi"/>
          <w:noProof/>
          <w:sz w:val="23"/>
          <w:szCs w:val="23"/>
        </w:rPr>
        <w:t>). The exact STATA syntax</w:t>
      </w:r>
      <w:r>
        <w:rPr>
          <w:rFonts w:cstheme="minorHAnsi"/>
          <w:noProof/>
          <w:sz w:val="23"/>
          <w:szCs w:val="23"/>
        </w:rPr>
        <w:t xml:space="preserve"> used to estimate survival was:</w:t>
      </w:r>
    </w:p>
    <w:p w14:paraId="7ED2AD71" w14:textId="77777777" w:rsidR="00391787" w:rsidRPr="00C826F0" w:rsidRDefault="00391787" w:rsidP="000954E3">
      <w:pPr>
        <w:rPr>
          <w:rFonts w:cstheme="minorHAnsi"/>
          <w:b/>
        </w:rPr>
      </w:pPr>
    </w:p>
    <w:p w14:paraId="7354D01E" w14:textId="77777777" w:rsidR="00391787" w:rsidRPr="00C826F0" w:rsidRDefault="00391787" w:rsidP="000954E3">
      <w:pPr>
        <w:rPr>
          <w:rFonts w:ascii="Century" w:hAnsi="Century" w:cstheme="minorHAnsi"/>
          <w:sz w:val="24"/>
          <w:szCs w:val="24"/>
        </w:rPr>
      </w:pPr>
      <w:r w:rsidRPr="00C826F0">
        <w:rPr>
          <w:rFonts w:ascii="Century" w:hAnsi="Century" w:cstheme="minorHAnsi"/>
          <w:sz w:val="24"/>
          <w:szCs w:val="24"/>
        </w:rPr>
        <w:t>stns list using LT_no_plateau_fixed, survival age(agediagindays=ageoutindays) ///</w:t>
      </w:r>
    </w:p>
    <w:p w14:paraId="17C109B5" w14:textId="77777777" w:rsidR="00391787" w:rsidRPr="00C826F0" w:rsidRDefault="00391787" w:rsidP="000954E3">
      <w:pPr>
        <w:rPr>
          <w:rFonts w:ascii="Century" w:hAnsi="Century" w:cstheme="minorHAnsi"/>
          <w:sz w:val="24"/>
          <w:szCs w:val="24"/>
        </w:rPr>
      </w:pPr>
      <w:r w:rsidRPr="00C826F0">
        <w:rPr>
          <w:rFonts w:ascii="Century" w:hAnsi="Century" w:cstheme="minorHAnsi"/>
          <w:sz w:val="24"/>
          <w:szCs w:val="24"/>
        </w:rPr>
        <w:t>period(diagmdy=yearinday) ///</w:t>
      </w:r>
    </w:p>
    <w:p w14:paraId="639E3380" w14:textId="77777777" w:rsidR="00391787" w:rsidRPr="00C826F0" w:rsidRDefault="00391787" w:rsidP="000954E3">
      <w:pPr>
        <w:rPr>
          <w:rFonts w:ascii="Century" w:hAnsi="Century" w:cstheme="minorHAnsi"/>
          <w:sz w:val="24"/>
          <w:szCs w:val="24"/>
        </w:rPr>
      </w:pPr>
      <w:r w:rsidRPr="00C826F0">
        <w:rPr>
          <w:rFonts w:ascii="Century" w:hAnsi="Century" w:cstheme="minorHAnsi"/>
          <w:sz w:val="24"/>
          <w:szCs w:val="24"/>
        </w:rPr>
        <w:t>begintime(origin) strata(sex dep gor) rate(rate) citype(plain) ///</w:t>
      </w:r>
    </w:p>
    <w:p w14:paraId="472AB208" w14:textId="77777777" w:rsidR="00391787" w:rsidRPr="00C826F0" w:rsidRDefault="00391787" w:rsidP="000954E3">
      <w:pPr>
        <w:rPr>
          <w:rFonts w:ascii="Century" w:hAnsi="Century" w:cstheme="minorHAnsi"/>
          <w:sz w:val="24"/>
          <w:szCs w:val="24"/>
        </w:rPr>
      </w:pPr>
      <w:r w:rsidRPr="00C826F0">
        <w:rPr>
          <w:rFonts w:ascii="Century" w:hAnsi="Century" w:cstheme="minorHAnsi"/>
          <w:sz w:val="24"/>
          <w:szCs w:val="24"/>
        </w:rPr>
        <w:t>type(Ka) at(1 5, scalefactor(365.25) unit(year)) end_followup(end_fu)</w:t>
      </w:r>
    </w:p>
    <w:p w14:paraId="4BFCB266" w14:textId="77777777" w:rsidR="00391787" w:rsidRPr="00C826F0" w:rsidRDefault="00391787" w:rsidP="000954E3">
      <w:pPr>
        <w:rPr>
          <w:rFonts w:cstheme="minorHAnsi"/>
        </w:rPr>
      </w:pPr>
    </w:p>
    <w:p w14:paraId="3854D68F" w14:textId="77777777" w:rsidR="00391787" w:rsidRDefault="00391787" w:rsidP="000954E3">
      <w:pPr>
        <w:rPr>
          <w:rFonts w:cstheme="minorHAnsi"/>
          <w:sz w:val="23"/>
          <w:szCs w:val="23"/>
        </w:rPr>
      </w:pPr>
      <w:r w:rsidRPr="00C826F0">
        <w:rPr>
          <w:rFonts w:cstheme="minorHAnsi"/>
          <w:sz w:val="23"/>
          <w:szCs w:val="23"/>
        </w:rPr>
        <w:t xml:space="preserve">This article describes in detail the implementation of the STNS command: </w:t>
      </w:r>
    </w:p>
    <w:p w14:paraId="29B80E2F" w14:textId="77777777" w:rsidR="00391787" w:rsidRDefault="00F6283B" w:rsidP="000954E3">
      <w:pPr>
        <w:rPr>
          <w:rFonts w:cstheme="minorHAnsi"/>
          <w:sz w:val="23"/>
          <w:szCs w:val="23"/>
        </w:rPr>
      </w:pPr>
      <w:hyperlink r:id="rId8" w:history="1">
        <w:r w:rsidR="00391787" w:rsidRPr="00C826F0">
          <w:rPr>
            <w:rStyle w:val="Hyperlink"/>
            <w:rFonts w:cstheme="minorHAnsi"/>
            <w:sz w:val="23"/>
            <w:szCs w:val="23"/>
          </w:rPr>
          <w:t>https://www.stata-journal.com/sjpdf.html?articlenum=st0326</w:t>
        </w:r>
      </w:hyperlink>
    </w:p>
    <w:p w14:paraId="1504D993" w14:textId="77777777" w:rsidR="00391787" w:rsidRDefault="00391787" w:rsidP="000954E3">
      <w:pPr>
        <w:rPr>
          <w:rFonts w:cstheme="minorHAnsi"/>
          <w:sz w:val="23"/>
          <w:szCs w:val="23"/>
        </w:rPr>
      </w:pPr>
    </w:p>
    <w:p w14:paraId="761B8E3A" w14:textId="77777777" w:rsidR="00391787" w:rsidRDefault="00391787" w:rsidP="000954E3">
      <w:pPr>
        <w:rPr>
          <w:rFonts w:cstheme="minorHAnsi"/>
          <w:sz w:val="23"/>
          <w:szCs w:val="23"/>
        </w:rPr>
      </w:pPr>
    </w:p>
    <w:p w14:paraId="0682EFCB" w14:textId="25269784" w:rsidR="00E42258" w:rsidRPr="008D2450" w:rsidRDefault="002A6A11" w:rsidP="00E42258">
      <w:pPr>
        <w:rPr>
          <w:b/>
          <w:u w:val="single"/>
        </w:rPr>
      </w:pPr>
      <w:r>
        <w:rPr>
          <w:b/>
          <w:u w:val="single"/>
        </w:rPr>
        <w:t>Data analysis methods</w:t>
      </w:r>
      <w:r w:rsidR="00E42258">
        <w:rPr>
          <w:b/>
          <w:u w:val="single"/>
        </w:rPr>
        <w:t xml:space="preserve"> </w:t>
      </w:r>
      <w:r>
        <w:rPr>
          <w:b/>
          <w:u w:val="single"/>
        </w:rPr>
        <w:t>r</w:t>
      </w:r>
      <w:r w:rsidR="00E42258" w:rsidRPr="008D2450">
        <w:rPr>
          <w:b/>
          <w:u w:val="single"/>
        </w:rPr>
        <w:t>eferences</w:t>
      </w:r>
    </w:p>
    <w:p w14:paraId="6835ECC0" w14:textId="6F6E6EB7" w:rsidR="00E42258" w:rsidRDefault="00E42258" w:rsidP="00E42258">
      <w:r>
        <w:t>[1]</w:t>
      </w:r>
      <w:r w:rsidRPr="00E42258">
        <w:t xml:space="preserve"> S. Benitez-Majano, H. Fowler, C. Maringe, C. Di Girolamo, B. Rachet, Deriving stage at diagnosis from multiple population-based sources: colorectal and lung cancer in England, British journal of cancer 115(3) (2016) 391-400.</w:t>
      </w:r>
    </w:p>
    <w:p w14:paraId="7A9A575E" w14:textId="0050543B" w:rsidR="00E42258" w:rsidRPr="00E42258" w:rsidRDefault="00E42258" w:rsidP="00E42258">
      <w:r>
        <w:t>[</w:t>
      </w:r>
      <w:r w:rsidRPr="00E42258">
        <w:t>2] R. Li, L. Abela, J. Moore, L.M. Woods, U. Nur, B. Rachet, C. Allemani, M.P. Coleman, Control of data quality for population-based cancer survival analysis, Cancer epidemiology 38(3) (2014) 314-20.</w:t>
      </w:r>
    </w:p>
    <w:p w14:paraId="77C86FD1" w14:textId="7DFFBCE0" w:rsidR="00E42258" w:rsidRDefault="00E42258" w:rsidP="00E42258">
      <w:r>
        <w:t xml:space="preserve">[3] H. Brenner, O. Gefeller, An alternative approach to monitoring cancer patient survival, Cancer 78(9) (1996) 2004-10. </w:t>
      </w:r>
    </w:p>
    <w:p w14:paraId="56FDD615" w14:textId="096DDEC2" w:rsidR="00E42258" w:rsidRDefault="00E42258" w:rsidP="00E42258">
      <w:r w:rsidRPr="00E42258">
        <w:t>[</w:t>
      </w:r>
      <w:r>
        <w:t>4</w:t>
      </w:r>
      <w:r w:rsidRPr="00E42258">
        <w:t>] M.P. Perme, J. Stare, J. Estève, On Estimation in Relative Survival, Biometrics 68(1) (2012) 113-120.</w:t>
      </w:r>
    </w:p>
    <w:p w14:paraId="57075E9D" w14:textId="0A416F7E" w:rsidR="00E42258" w:rsidRPr="00E42258" w:rsidRDefault="00E42258" w:rsidP="00E42258">
      <w:r w:rsidRPr="00E42258">
        <w:t>[</w:t>
      </w:r>
      <w:r>
        <w:t>5</w:t>
      </w:r>
      <w:r w:rsidRPr="00E42258">
        <w:t>] M.P. Perme, R. Henderson, J. Stare, An approach to estimation in relative survival regression, Biostatistics (Oxford, England) 10(1) (2009) 136-46.</w:t>
      </w:r>
    </w:p>
    <w:p w14:paraId="64AF9FE9" w14:textId="4FFC5F42" w:rsidR="00E42258" w:rsidRDefault="00E42258" w:rsidP="00E42258">
      <w:r>
        <w:t xml:space="preserve">[6] I. Clerc-Urmès, M. Grzebyk, G. Hédelin, Net survival estimation with stns, Stata Journal 14 (2014) 87-102. </w:t>
      </w:r>
    </w:p>
    <w:p w14:paraId="4096944C" w14:textId="11EFDD2B" w:rsidR="00E42258" w:rsidRDefault="00E42258" w:rsidP="00E42258">
      <w:r>
        <w:t xml:space="preserve">[7] Department of the Environment Transport and the Regions, Measuring multiple deprivation at the small area level: the indices of deprivation 2000, London, 2000. </w:t>
      </w:r>
    </w:p>
    <w:p w14:paraId="1A2C3F42" w14:textId="77777777" w:rsidR="00391787" w:rsidRDefault="00391787" w:rsidP="000954E3">
      <w:pPr>
        <w:rPr>
          <w:rFonts w:cstheme="minorHAnsi"/>
          <w:sz w:val="23"/>
          <w:szCs w:val="23"/>
        </w:rPr>
      </w:pPr>
    </w:p>
    <w:p w14:paraId="2E8387F1" w14:textId="77777777" w:rsidR="00391787" w:rsidRDefault="00391787" w:rsidP="000954E3">
      <w:pPr>
        <w:rPr>
          <w:rFonts w:cstheme="minorHAnsi"/>
          <w:sz w:val="23"/>
          <w:szCs w:val="23"/>
        </w:rPr>
      </w:pPr>
    </w:p>
    <w:p w14:paraId="0702EE8A" w14:textId="77777777" w:rsidR="00391787" w:rsidRDefault="00391787" w:rsidP="000954E3">
      <w:pPr>
        <w:rPr>
          <w:rFonts w:cstheme="minorHAnsi"/>
          <w:sz w:val="23"/>
          <w:szCs w:val="23"/>
        </w:rPr>
      </w:pPr>
    </w:p>
    <w:p w14:paraId="1685CA46" w14:textId="77777777" w:rsidR="00391787" w:rsidRDefault="00391787" w:rsidP="000954E3">
      <w:pPr>
        <w:rPr>
          <w:rFonts w:cstheme="minorHAnsi"/>
          <w:sz w:val="23"/>
          <w:szCs w:val="23"/>
        </w:rPr>
      </w:pPr>
    </w:p>
    <w:p w14:paraId="25ADA45E" w14:textId="77777777" w:rsidR="00391787" w:rsidRDefault="00391787" w:rsidP="000954E3">
      <w:pPr>
        <w:rPr>
          <w:rFonts w:cstheme="minorHAnsi"/>
          <w:sz w:val="23"/>
          <w:szCs w:val="23"/>
        </w:rPr>
      </w:pPr>
    </w:p>
    <w:p w14:paraId="118761D3" w14:textId="77777777" w:rsidR="00391787" w:rsidRDefault="00391787" w:rsidP="000954E3">
      <w:pPr>
        <w:rPr>
          <w:rFonts w:cstheme="minorHAnsi"/>
          <w:sz w:val="23"/>
          <w:szCs w:val="23"/>
        </w:rPr>
      </w:pPr>
    </w:p>
    <w:p w14:paraId="11C08D8F" w14:textId="77777777" w:rsidR="00391787" w:rsidRDefault="00391787" w:rsidP="000954E3">
      <w:pPr>
        <w:rPr>
          <w:rFonts w:cstheme="minorHAnsi"/>
          <w:sz w:val="23"/>
          <w:szCs w:val="23"/>
        </w:rPr>
      </w:pPr>
    </w:p>
    <w:p w14:paraId="23035961" w14:textId="77777777" w:rsidR="00391787" w:rsidRDefault="00391787" w:rsidP="000954E3">
      <w:pPr>
        <w:rPr>
          <w:rFonts w:cstheme="minorHAnsi"/>
          <w:sz w:val="23"/>
          <w:szCs w:val="23"/>
        </w:rPr>
      </w:pPr>
    </w:p>
    <w:p w14:paraId="37907F2E" w14:textId="5EC336E6" w:rsidR="00391787" w:rsidRPr="00530E20" w:rsidRDefault="00391787" w:rsidP="000954E3">
      <w:pPr>
        <w:rPr>
          <w:rFonts w:cstheme="minorHAnsi"/>
          <w:sz w:val="23"/>
          <w:szCs w:val="23"/>
        </w:rPr>
      </w:pPr>
      <w:r w:rsidRPr="00222602">
        <w:rPr>
          <w:rFonts w:cstheme="minorHAnsi"/>
          <w:b/>
          <w:sz w:val="23"/>
          <w:szCs w:val="23"/>
        </w:rPr>
        <w:lastRenderedPageBreak/>
        <w:t xml:space="preserve">Appendix C: </w:t>
      </w:r>
      <w:r w:rsidRPr="00222602">
        <w:rPr>
          <w:rFonts w:eastAsia="Arial" w:cstheme="minorHAnsi"/>
          <w:b/>
          <w:sz w:val="23"/>
          <w:szCs w:val="23"/>
        </w:rPr>
        <w:t>Number of patients (%) diagnosed with colorectal, non-small cell lung, or ovarian cancer by route to diagnosis, England 2009-2013</w:t>
      </w:r>
    </w:p>
    <w:p w14:paraId="3D6BD0B1" w14:textId="77777777" w:rsidR="00391787" w:rsidRDefault="00391787" w:rsidP="000954E3">
      <w:pPr>
        <w:spacing w:after="0"/>
        <w:ind w:left="-1440" w:right="820"/>
      </w:pPr>
    </w:p>
    <w:tbl>
      <w:tblPr>
        <w:tblStyle w:val="TableGrid"/>
        <w:tblW w:w="8355" w:type="dxa"/>
        <w:tblInd w:w="-151" w:type="dxa"/>
        <w:tblCellMar>
          <w:top w:w="15" w:type="dxa"/>
          <w:left w:w="35" w:type="dxa"/>
          <w:right w:w="48" w:type="dxa"/>
        </w:tblCellMar>
        <w:tblLook w:val="04A0" w:firstRow="1" w:lastRow="0" w:firstColumn="1" w:lastColumn="0" w:noHBand="0" w:noVBand="1"/>
      </w:tblPr>
      <w:tblGrid>
        <w:gridCol w:w="2676"/>
        <w:gridCol w:w="1627"/>
        <w:gridCol w:w="2454"/>
        <w:gridCol w:w="1598"/>
      </w:tblGrid>
      <w:tr w:rsidR="00542698" w14:paraId="49435957" w14:textId="77777777" w:rsidTr="00214FAB">
        <w:trPr>
          <w:trHeight w:val="252"/>
        </w:trPr>
        <w:tc>
          <w:tcPr>
            <w:tcW w:w="26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3CC0A5F" w14:textId="77777777" w:rsidR="00542698" w:rsidRPr="00214FAB" w:rsidRDefault="00542698" w:rsidP="000954E3">
            <w:pPr>
              <w:ind w:left="30"/>
              <w:jc w:val="center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Route to diagnosis</w:t>
            </w:r>
          </w:p>
        </w:tc>
        <w:tc>
          <w:tcPr>
            <w:tcW w:w="159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5B6CB89" w14:textId="77777777" w:rsidR="00542698" w:rsidRPr="00214FAB" w:rsidRDefault="00542698" w:rsidP="000954E3">
            <w:pPr>
              <w:ind w:left="29"/>
              <w:jc w:val="both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Colorectal cancer</w:t>
            </w:r>
          </w:p>
        </w:tc>
        <w:tc>
          <w:tcPr>
            <w:tcW w:w="241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0AB0542" w14:textId="77777777" w:rsidR="00542698" w:rsidRPr="00214FAB" w:rsidRDefault="00542698" w:rsidP="000954E3">
            <w:pPr>
              <w:ind w:left="58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Non-small cell lung cancer</w:t>
            </w:r>
          </w:p>
        </w:tc>
        <w:tc>
          <w:tcPr>
            <w:tcW w:w="15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BF5A18C" w14:textId="77777777" w:rsidR="00542698" w:rsidRPr="00214FAB" w:rsidRDefault="00542698" w:rsidP="000954E3">
            <w:pPr>
              <w:ind w:left="108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Ovarian cancer</w:t>
            </w:r>
          </w:p>
        </w:tc>
      </w:tr>
      <w:tr w:rsidR="00542698" w14:paraId="1F3B369F" w14:textId="77777777" w:rsidTr="00214FAB">
        <w:trPr>
          <w:trHeight w:val="2269"/>
        </w:trPr>
        <w:tc>
          <w:tcPr>
            <w:tcW w:w="26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7C74495" w14:textId="77777777" w:rsidR="00542698" w:rsidRPr="00214FAB" w:rsidRDefault="00542698" w:rsidP="000954E3">
            <w:pPr>
              <w:spacing w:after="14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Death Certificate Only (DCO)</w:t>
            </w:r>
          </w:p>
          <w:p w14:paraId="729EEA22" w14:textId="77777777" w:rsidR="00542698" w:rsidRPr="00214FAB" w:rsidRDefault="00542698" w:rsidP="000954E3">
            <w:pPr>
              <w:spacing w:after="14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Emergency presentation</w:t>
            </w:r>
          </w:p>
          <w:p w14:paraId="55890AAB" w14:textId="77777777" w:rsidR="00542698" w:rsidRPr="00214FAB" w:rsidRDefault="00542698" w:rsidP="000954E3">
            <w:pPr>
              <w:spacing w:after="14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GP referral</w:t>
            </w:r>
          </w:p>
          <w:p w14:paraId="056B26C1" w14:textId="77777777" w:rsidR="00542698" w:rsidRPr="00214FAB" w:rsidRDefault="00542698" w:rsidP="000954E3">
            <w:pPr>
              <w:spacing w:line="275" w:lineRule="auto"/>
              <w:ind w:right="597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 xml:space="preserve">Inpatient elective* Other outpatient† </w:t>
            </w:r>
          </w:p>
          <w:p w14:paraId="7ABA6B6A" w14:textId="77777777" w:rsidR="00542698" w:rsidRPr="00214FAB" w:rsidRDefault="00542698" w:rsidP="000954E3">
            <w:pPr>
              <w:spacing w:after="14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Screening</w:t>
            </w:r>
          </w:p>
          <w:p w14:paraId="5CB7AF47" w14:textId="77777777" w:rsidR="00542698" w:rsidRPr="00214FAB" w:rsidRDefault="00542698" w:rsidP="000954E3">
            <w:pPr>
              <w:spacing w:after="14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Two-week wait (TWW)</w:t>
            </w:r>
          </w:p>
          <w:p w14:paraId="0DCC14AE" w14:textId="77777777" w:rsidR="00542698" w:rsidRPr="00214FAB" w:rsidRDefault="00542698" w:rsidP="000954E3">
            <w:pPr>
              <w:ind w:right="1029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Unknown‡ Missing</w:t>
            </w:r>
          </w:p>
        </w:tc>
        <w:tc>
          <w:tcPr>
            <w:tcW w:w="159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B0F95C3" w14:textId="784C7F25" w:rsidR="00A97020" w:rsidRDefault="00A97020" w:rsidP="00A97020">
            <w:pPr>
              <w:spacing w:line="274" w:lineRule="auto"/>
              <w:ind w:right="57"/>
              <w:jc w:val="right"/>
              <w:rPr>
                <w:rFonts w:eastAsiaTheme="minorHAnsi"/>
                <w:sz w:val="20"/>
              </w:rPr>
            </w:pPr>
            <w:r>
              <w:rPr>
                <w:rFonts w:eastAsiaTheme="minorHAnsi"/>
                <w:sz w:val="20"/>
              </w:rPr>
              <w:t xml:space="preserve">              </w:t>
            </w:r>
            <w:r w:rsidR="00542698" w:rsidRPr="00214FAB">
              <w:rPr>
                <w:rFonts w:eastAsiaTheme="minorHAnsi"/>
                <w:sz w:val="20"/>
              </w:rPr>
              <w:t xml:space="preserve">70 (0.0) </w:t>
            </w:r>
          </w:p>
          <w:p w14:paraId="6942218A" w14:textId="6B0EBEF4" w:rsidR="00542698" w:rsidRPr="00214FAB" w:rsidRDefault="00A97020" w:rsidP="00A97020">
            <w:pPr>
              <w:spacing w:line="274" w:lineRule="auto"/>
              <w:ind w:right="57"/>
              <w:jc w:val="right"/>
              <w:rPr>
                <w:sz w:val="20"/>
              </w:rPr>
            </w:pPr>
            <w:r>
              <w:rPr>
                <w:rFonts w:eastAsiaTheme="minorHAnsi"/>
                <w:sz w:val="20"/>
              </w:rPr>
              <w:t xml:space="preserve">    </w:t>
            </w:r>
            <w:r w:rsidR="00542698" w:rsidRPr="00214FAB">
              <w:rPr>
                <w:rFonts w:eastAsiaTheme="minorHAnsi"/>
                <w:sz w:val="20"/>
              </w:rPr>
              <w:t>37,285 (23.2)</w:t>
            </w:r>
          </w:p>
          <w:p w14:paraId="290D8C2B" w14:textId="322A05A8" w:rsidR="00542698" w:rsidRPr="00214FAB" w:rsidRDefault="00A97020" w:rsidP="00A97020">
            <w:pPr>
              <w:spacing w:after="14"/>
              <w:ind w:left="106" w:right="57"/>
              <w:jc w:val="right"/>
              <w:rPr>
                <w:sz w:val="20"/>
              </w:rPr>
            </w:pPr>
            <w:r>
              <w:rPr>
                <w:rFonts w:eastAsiaTheme="minorHAnsi"/>
                <w:sz w:val="20"/>
              </w:rPr>
              <w:t xml:space="preserve">   </w:t>
            </w:r>
            <w:r w:rsidR="00542698" w:rsidRPr="00214FAB">
              <w:rPr>
                <w:rFonts w:eastAsiaTheme="minorHAnsi"/>
                <w:sz w:val="20"/>
              </w:rPr>
              <w:t>38,253 (23.8)</w:t>
            </w:r>
          </w:p>
          <w:p w14:paraId="2EBA7F1F" w14:textId="70A1C821" w:rsidR="00A97020" w:rsidRDefault="00A97020" w:rsidP="00A97020">
            <w:pPr>
              <w:spacing w:line="275" w:lineRule="auto"/>
              <w:ind w:right="57"/>
              <w:jc w:val="right"/>
              <w:rPr>
                <w:rFonts w:eastAsiaTheme="minorHAnsi"/>
                <w:sz w:val="20"/>
              </w:rPr>
            </w:pPr>
            <w:r>
              <w:rPr>
                <w:rFonts w:eastAsiaTheme="minorHAnsi"/>
                <w:sz w:val="20"/>
              </w:rPr>
              <w:t xml:space="preserve">             </w:t>
            </w:r>
            <w:r w:rsidR="00542698" w:rsidRPr="00214FAB">
              <w:rPr>
                <w:rFonts w:eastAsiaTheme="minorHAnsi"/>
                <w:sz w:val="20"/>
              </w:rPr>
              <w:t xml:space="preserve">5,800 (3.6) </w:t>
            </w:r>
            <w:r>
              <w:rPr>
                <w:rFonts w:eastAsiaTheme="minorHAnsi"/>
                <w:sz w:val="20"/>
              </w:rPr>
              <w:t xml:space="preserve">                                 </w:t>
            </w:r>
            <w:r w:rsidRPr="00A97020">
              <w:rPr>
                <w:rFonts w:eastAsiaTheme="minorHAnsi"/>
                <w:sz w:val="20"/>
              </w:rPr>
              <w:t>11,488 (7.2)</w:t>
            </w:r>
            <w:r>
              <w:rPr>
                <w:rFonts w:eastAsiaTheme="minorHAnsi"/>
                <w:sz w:val="20"/>
              </w:rPr>
              <w:t xml:space="preserve">  </w:t>
            </w:r>
          </w:p>
          <w:p w14:paraId="79CC7EE1" w14:textId="498281CD" w:rsidR="00542698" w:rsidRPr="00214FAB" w:rsidRDefault="00542698" w:rsidP="00A97020">
            <w:pPr>
              <w:spacing w:line="275" w:lineRule="auto"/>
              <w:ind w:left="-223" w:right="57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15,046 (9.4)</w:t>
            </w:r>
          </w:p>
          <w:p w14:paraId="352C6FEE" w14:textId="72444963" w:rsidR="00542698" w:rsidRPr="00214FAB" w:rsidRDefault="00A97020" w:rsidP="00A97020">
            <w:pPr>
              <w:spacing w:line="274" w:lineRule="auto"/>
              <w:ind w:right="57"/>
              <w:jc w:val="right"/>
              <w:rPr>
                <w:sz w:val="20"/>
              </w:rPr>
            </w:pPr>
            <w:r>
              <w:rPr>
                <w:rFonts w:eastAsiaTheme="minorHAnsi"/>
                <w:sz w:val="20"/>
              </w:rPr>
              <w:t xml:space="preserve">     </w:t>
            </w:r>
            <w:r w:rsidR="00542698" w:rsidRPr="00214FAB">
              <w:rPr>
                <w:rFonts w:eastAsiaTheme="minorHAnsi"/>
                <w:sz w:val="20"/>
              </w:rPr>
              <w:t xml:space="preserve">45,898 (28.6) </w:t>
            </w:r>
            <w:r>
              <w:rPr>
                <w:rFonts w:eastAsiaTheme="minorHAnsi"/>
                <w:sz w:val="20"/>
              </w:rPr>
              <w:t xml:space="preserve">   </w:t>
            </w:r>
            <w:r w:rsidR="00542698" w:rsidRPr="00214FAB">
              <w:rPr>
                <w:rFonts w:eastAsiaTheme="minorHAnsi"/>
                <w:sz w:val="20"/>
              </w:rPr>
              <w:t>3,939 (2.5)</w:t>
            </w:r>
          </w:p>
          <w:p w14:paraId="04CED069" w14:textId="043A676D" w:rsidR="00542698" w:rsidRPr="00214FAB" w:rsidRDefault="00A97020" w:rsidP="00A97020">
            <w:pPr>
              <w:ind w:right="57"/>
              <w:jc w:val="right"/>
              <w:rPr>
                <w:sz w:val="20"/>
              </w:rPr>
            </w:pPr>
            <w:r>
              <w:rPr>
                <w:rFonts w:eastAsiaTheme="minorHAnsi"/>
                <w:sz w:val="20"/>
              </w:rPr>
              <w:t xml:space="preserve">           </w:t>
            </w:r>
            <w:r w:rsidR="00542698" w:rsidRPr="00214FAB">
              <w:rPr>
                <w:rFonts w:eastAsiaTheme="minorHAnsi"/>
                <w:sz w:val="20"/>
              </w:rPr>
              <w:t>2,838 (1.8)</w:t>
            </w:r>
          </w:p>
        </w:tc>
        <w:tc>
          <w:tcPr>
            <w:tcW w:w="241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7A36BD4" w14:textId="77777777" w:rsidR="00A97020" w:rsidRDefault="00542698" w:rsidP="000954E3">
            <w:pPr>
              <w:spacing w:line="274" w:lineRule="auto"/>
              <w:ind w:left="930" w:right="55"/>
              <w:jc w:val="right"/>
              <w:rPr>
                <w:rFonts w:eastAsiaTheme="minorHAnsi"/>
                <w:sz w:val="20"/>
              </w:rPr>
            </w:pPr>
            <w:r w:rsidRPr="00214FAB">
              <w:rPr>
                <w:rFonts w:eastAsiaTheme="minorHAnsi"/>
                <w:sz w:val="20"/>
              </w:rPr>
              <w:t xml:space="preserve">163 (0.1) </w:t>
            </w:r>
          </w:p>
          <w:p w14:paraId="0D1E028C" w14:textId="6E08EE1B" w:rsidR="00542698" w:rsidRPr="00214FAB" w:rsidRDefault="00542698" w:rsidP="000954E3">
            <w:pPr>
              <w:spacing w:line="274" w:lineRule="auto"/>
              <w:ind w:left="930" w:right="55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60,632 (35.6)</w:t>
            </w:r>
          </w:p>
          <w:p w14:paraId="53546364" w14:textId="77777777" w:rsidR="00542698" w:rsidRPr="00214FAB" w:rsidRDefault="00542698" w:rsidP="000954E3">
            <w:pPr>
              <w:spacing w:after="14"/>
              <w:ind w:right="55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35,357 (20.7)</w:t>
            </w:r>
          </w:p>
          <w:p w14:paraId="6775C573" w14:textId="77777777" w:rsidR="00542698" w:rsidRPr="00214FAB" w:rsidRDefault="00542698" w:rsidP="000954E3">
            <w:pPr>
              <w:spacing w:after="14"/>
              <w:ind w:right="55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2,762 (1.6)</w:t>
            </w:r>
          </w:p>
          <w:p w14:paraId="2C24A99D" w14:textId="77777777" w:rsidR="00542698" w:rsidRPr="00214FAB" w:rsidRDefault="00542698" w:rsidP="000954E3">
            <w:pPr>
              <w:spacing w:after="14"/>
              <w:ind w:right="55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18,338 (10.8)</w:t>
            </w:r>
          </w:p>
          <w:p w14:paraId="158BC7E6" w14:textId="77777777" w:rsidR="00542698" w:rsidRPr="00214FAB" w:rsidRDefault="00542698" w:rsidP="000954E3">
            <w:pPr>
              <w:spacing w:after="14"/>
              <w:ind w:right="55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-</w:t>
            </w:r>
          </w:p>
          <w:p w14:paraId="745EEFB4" w14:textId="77777777" w:rsidR="00A97020" w:rsidRDefault="00542698" w:rsidP="000954E3">
            <w:pPr>
              <w:spacing w:line="274" w:lineRule="auto"/>
              <w:ind w:left="666" w:right="55"/>
              <w:jc w:val="right"/>
              <w:rPr>
                <w:rFonts w:eastAsiaTheme="minorHAnsi"/>
                <w:sz w:val="20"/>
              </w:rPr>
            </w:pPr>
            <w:r w:rsidRPr="00214FAB">
              <w:rPr>
                <w:rFonts w:eastAsiaTheme="minorHAnsi"/>
                <w:sz w:val="20"/>
              </w:rPr>
              <w:t xml:space="preserve">45,809 (26.9) </w:t>
            </w:r>
          </w:p>
          <w:p w14:paraId="2E80908E" w14:textId="05219507" w:rsidR="00542698" w:rsidRPr="00214FAB" w:rsidRDefault="00542698" w:rsidP="000954E3">
            <w:pPr>
              <w:spacing w:line="274" w:lineRule="auto"/>
              <w:ind w:left="666" w:right="55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3,352 (2.0)</w:t>
            </w:r>
          </w:p>
          <w:p w14:paraId="153674CD" w14:textId="77777777" w:rsidR="00542698" w:rsidRPr="00214FAB" w:rsidRDefault="00542698" w:rsidP="000954E3">
            <w:pPr>
              <w:ind w:right="55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4,022 (2.4)</w:t>
            </w:r>
          </w:p>
        </w:tc>
        <w:tc>
          <w:tcPr>
            <w:tcW w:w="15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5EC762B" w14:textId="77777777" w:rsidR="00A97020" w:rsidRDefault="00542698" w:rsidP="000954E3">
            <w:pPr>
              <w:spacing w:line="274" w:lineRule="auto"/>
              <w:ind w:left="299" w:right="55"/>
              <w:jc w:val="right"/>
              <w:rPr>
                <w:rFonts w:eastAsiaTheme="minorHAnsi"/>
                <w:sz w:val="20"/>
              </w:rPr>
            </w:pPr>
            <w:r w:rsidRPr="00214FAB">
              <w:rPr>
                <w:rFonts w:eastAsiaTheme="minorHAnsi"/>
                <w:sz w:val="20"/>
              </w:rPr>
              <w:t xml:space="preserve">15 (0.1) </w:t>
            </w:r>
          </w:p>
          <w:p w14:paraId="652B8E73" w14:textId="05C6C7D2" w:rsidR="00542698" w:rsidRPr="00214FAB" w:rsidRDefault="00542698" w:rsidP="000954E3">
            <w:pPr>
              <w:spacing w:line="274" w:lineRule="auto"/>
              <w:ind w:left="299" w:right="55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7,503 (30.7)</w:t>
            </w:r>
          </w:p>
          <w:p w14:paraId="5304B189" w14:textId="273A9C02" w:rsidR="00542698" w:rsidRPr="00214FAB" w:rsidRDefault="00A97020" w:rsidP="000954E3">
            <w:pPr>
              <w:spacing w:after="14"/>
              <w:ind w:left="406"/>
              <w:rPr>
                <w:sz w:val="20"/>
              </w:rPr>
            </w:pPr>
            <w:r>
              <w:rPr>
                <w:rFonts w:eastAsiaTheme="minorHAnsi"/>
                <w:sz w:val="20"/>
              </w:rPr>
              <w:t xml:space="preserve">  </w:t>
            </w:r>
            <w:r w:rsidR="00542698" w:rsidRPr="00214FAB">
              <w:rPr>
                <w:rFonts w:eastAsiaTheme="minorHAnsi"/>
                <w:sz w:val="20"/>
              </w:rPr>
              <w:t>5,291 (21.6)</w:t>
            </w:r>
          </w:p>
          <w:p w14:paraId="761BB3DA" w14:textId="77777777" w:rsidR="00542698" w:rsidRPr="00214FAB" w:rsidRDefault="00542698" w:rsidP="000954E3">
            <w:pPr>
              <w:spacing w:after="14"/>
              <w:ind w:right="55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282 (1.2)</w:t>
            </w:r>
          </w:p>
          <w:p w14:paraId="1FCF9F4B" w14:textId="598D6744" w:rsidR="00542698" w:rsidRPr="00214FAB" w:rsidRDefault="00A97020" w:rsidP="000954E3">
            <w:pPr>
              <w:spacing w:after="14"/>
              <w:ind w:left="406"/>
              <w:rPr>
                <w:sz w:val="20"/>
              </w:rPr>
            </w:pPr>
            <w:r>
              <w:rPr>
                <w:rFonts w:eastAsiaTheme="minorHAnsi"/>
                <w:sz w:val="20"/>
              </w:rPr>
              <w:t xml:space="preserve">  </w:t>
            </w:r>
            <w:r w:rsidR="00542698" w:rsidRPr="00214FAB">
              <w:rPr>
                <w:rFonts w:eastAsiaTheme="minorHAnsi"/>
                <w:sz w:val="20"/>
              </w:rPr>
              <w:t>2,597 (10.6)</w:t>
            </w:r>
          </w:p>
          <w:p w14:paraId="7B1EC5B4" w14:textId="77777777" w:rsidR="00542698" w:rsidRPr="00214FAB" w:rsidRDefault="00542698" w:rsidP="000954E3">
            <w:pPr>
              <w:spacing w:after="14"/>
              <w:ind w:right="55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-</w:t>
            </w:r>
          </w:p>
          <w:p w14:paraId="0A828692" w14:textId="77777777" w:rsidR="00A97020" w:rsidRDefault="00542698" w:rsidP="000954E3">
            <w:pPr>
              <w:spacing w:line="274" w:lineRule="auto"/>
              <w:ind w:left="88" w:right="55"/>
              <w:jc w:val="right"/>
              <w:rPr>
                <w:rFonts w:eastAsiaTheme="minorHAnsi"/>
                <w:sz w:val="20"/>
              </w:rPr>
            </w:pPr>
            <w:r w:rsidRPr="00214FAB">
              <w:rPr>
                <w:rFonts w:eastAsiaTheme="minorHAnsi"/>
                <w:sz w:val="20"/>
              </w:rPr>
              <w:t xml:space="preserve">7,485 (30.6) </w:t>
            </w:r>
          </w:p>
          <w:p w14:paraId="669372D7" w14:textId="6BADEDA3" w:rsidR="00542698" w:rsidRPr="00214FAB" w:rsidRDefault="00542698" w:rsidP="000954E3">
            <w:pPr>
              <w:spacing w:line="274" w:lineRule="auto"/>
              <w:ind w:left="88" w:right="55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734 (3.0)</w:t>
            </w:r>
          </w:p>
          <w:p w14:paraId="41A98409" w14:textId="77777777" w:rsidR="00542698" w:rsidRPr="00214FAB" w:rsidRDefault="00542698" w:rsidP="000954E3">
            <w:pPr>
              <w:ind w:right="55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543 (2.2)</w:t>
            </w:r>
          </w:p>
        </w:tc>
      </w:tr>
      <w:tr w:rsidR="00542698" w14:paraId="7392B36D" w14:textId="77777777" w:rsidTr="00214FAB">
        <w:trPr>
          <w:trHeight w:val="252"/>
        </w:trPr>
        <w:tc>
          <w:tcPr>
            <w:tcW w:w="263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DAB3413" w14:textId="77777777" w:rsidR="00542698" w:rsidRPr="00214FAB" w:rsidRDefault="00542698" w:rsidP="000954E3">
            <w:pPr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Total</w:t>
            </w:r>
          </w:p>
        </w:tc>
        <w:tc>
          <w:tcPr>
            <w:tcW w:w="159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BF98D39" w14:textId="77777777" w:rsidR="00542698" w:rsidRPr="00214FAB" w:rsidRDefault="00542698" w:rsidP="000954E3">
            <w:pPr>
              <w:ind w:left="118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160,617 (100.0)</w:t>
            </w:r>
          </w:p>
        </w:tc>
        <w:tc>
          <w:tcPr>
            <w:tcW w:w="241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FABB91E" w14:textId="77777777" w:rsidR="00542698" w:rsidRPr="00214FAB" w:rsidRDefault="00542698" w:rsidP="000954E3">
            <w:pPr>
              <w:ind w:right="55"/>
              <w:jc w:val="right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170,435 (100.0)</w:t>
            </w:r>
          </w:p>
        </w:tc>
        <w:tc>
          <w:tcPr>
            <w:tcW w:w="15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9E9A603" w14:textId="77777777" w:rsidR="00542698" w:rsidRPr="00214FAB" w:rsidRDefault="00542698" w:rsidP="000954E3">
            <w:pPr>
              <w:ind w:left="139"/>
              <w:jc w:val="center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24,450 (100.0)</w:t>
            </w:r>
          </w:p>
        </w:tc>
      </w:tr>
      <w:tr w:rsidR="00542698" w14:paraId="01D4108F" w14:textId="77777777" w:rsidTr="00214FAB">
        <w:trPr>
          <w:trHeight w:val="756"/>
        </w:trPr>
        <w:tc>
          <w:tcPr>
            <w:tcW w:w="821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DFA63D7" w14:textId="77777777" w:rsidR="00542698" w:rsidRPr="00214FAB" w:rsidRDefault="00542698" w:rsidP="000954E3">
            <w:pPr>
              <w:spacing w:after="14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* A route to diagnosis commencing with a planned inpatient admission</w:t>
            </w:r>
          </w:p>
          <w:p w14:paraId="69D52A10" w14:textId="77777777" w:rsidR="00542698" w:rsidRPr="00214FAB" w:rsidRDefault="00542698" w:rsidP="000954E3">
            <w:pPr>
              <w:numPr>
                <w:ilvl w:val="0"/>
                <w:numId w:val="23"/>
              </w:numPr>
              <w:spacing w:after="14"/>
              <w:ind w:hanging="158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>An elective route starting with an outpatient appointment</w:t>
            </w:r>
          </w:p>
          <w:p w14:paraId="31BB846D" w14:textId="77777777" w:rsidR="00542698" w:rsidRPr="00214FAB" w:rsidRDefault="00542698" w:rsidP="000954E3">
            <w:pPr>
              <w:numPr>
                <w:ilvl w:val="0"/>
                <w:numId w:val="23"/>
              </w:numPr>
              <w:ind w:hanging="158"/>
              <w:rPr>
                <w:sz w:val="20"/>
              </w:rPr>
            </w:pPr>
            <w:r w:rsidRPr="00214FAB">
              <w:rPr>
                <w:rFonts w:eastAsiaTheme="minorHAnsi"/>
                <w:sz w:val="20"/>
              </w:rPr>
              <w:t xml:space="preserve">No records of inpatient, outpatient, or screening activity prior to diagnosis </w:t>
            </w:r>
          </w:p>
        </w:tc>
      </w:tr>
    </w:tbl>
    <w:p w14:paraId="6C31ECFE" w14:textId="77777777" w:rsidR="00391787" w:rsidRDefault="00391787" w:rsidP="000954E3"/>
    <w:p w14:paraId="525DAC2E" w14:textId="609F0307" w:rsidR="00391787" w:rsidRDefault="00391787" w:rsidP="000954E3"/>
    <w:p w14:paraId="4F44033A" w14:textId="4557E08B" w:rsidR="00214FAB" w:rsidRDefault="00214FAB" w:rsidP="000954E3"/>
    <w:p w14:paraId="574E1F58" w14:textId="1C31C2CE" w:rsidR="00214FAB" w:rsidRDefault="00214FAB" w:rsidP="000954E3"/>
    <w:p w14:paraId="3C0B0772" w14:textId="0E296A26" w:rsidR="00214FAB" w:rsidRDefault="00214FAB" w:rsidP="000954E3"/>
    <w:p w14:paraId="65D9DD17" w14:textId="7203986A" w:rsidR="00214FAB" w:rsidRDefault="00214FAB" w:rsidP="000954E3"/>
    <w:p w14:paraId="0EFB0B47" w14:textId="1E8A3B4E" w:rsidR="00214FAB" w:rsidRDefault="00214FAB" w:rsidP="000954E3"/>
    <w:p w14:paraId="3811F49B" w14:textId="23E1ACE9" w:rsidR="00214FAB" w:rsidRDefault="00214FAB" w:rsidP="000954E3"/>
    <w:p w14:paraId="23B32EE1" w14:textId="2C1A251D" w:rsidR="00214FAB" w:rsidRDefault="00214FAB" w:rsidP="000954E3"/>
    <w:p w14:paraId="020E85EE" w14:textId="64717DEF" w:rsidR="00214FAB" w:rsidRDefault="00214FAB" w:rsidP="000954E3"/>
    <w:p w14:paraId="70F92FC2" w14:textId="22AA21EF" w:rsidR="00214FAB" w:rsidRDefault="00214FAB" w:rsidP="000954E3"/>
    <w:p w14:paraId="73E49C6C" w14:textId="2451C9D5" w:rsidR="00214FAB" w:rsidRDefault="00214FAB" w:rsidP="000954E3"/>
    <w:p w14:paraId="70B8A7C0" w14:textId="6172163F" w:rsidR="00214FAB" w:rsidRDefault="00214FAB" w:rsidP="000954E3"/>
    <w:p w14:paraId="70CC6B6A" w14:textId="6D41BD5D" w:rsidR="00214FAB" w:rsidRDefault="00214FAB" w:rsidP="000954E3"/>
    <w:p w14:paraId="0E0A7C5E" w14:textId="6402F2B1" w:rsidR="00214FAB" w:rsidRDefault="00214FAB" w:rsidP="000954E3"/>
    <w:p w14:paraId="60254FC2" w14:textId="324924D3" w:rsidR="00214FAB" w:rsidRDefault="00214FAB" w:rsidP="000954E3"/>
    <w:p w14:paraId="3B169333" w14:textId="22E39536" w:rsidR="00214FAB" w:rsidRDefault="00214FAB" w:rsidP="000954E3"/>
    <w:p w14:paraId="0FDFF2FD" w14:textId="0F3AFA7D" w:rsidR="00214FAB" w:rsidRDefault="00214FAB" w:rsidP="000954E3"/>
    <w:p w14:paraId="64A84EF8" w14:textId="77777777" w:rsidR="00214FAB" w:rsidRDefault="00214FAB" w:rsidP="000954E3"/>
    <w:p w14:paraId="21A0ECBA" w14:textId="338B968A" w:rsidR="00214FAB" w:rsidRDefault="00214FAB" w:rsidP="000954E3"/>
    <w:p w14:paraId="0D1AFAD0" w14:textId="1FE72017" w:rsidR="00E567A6" w:rsidRDefault="00E567A6" w:rsidP="000954E3"/>
    <w:p w14:paraId="00C6E3A8" w14:textId="77777777" w:rsidR="001E6F17" w:rsidRDefault="001E6F17" w:rsidP="000954E3"/>
    <w:p w14:paraId="095EFFD3" w14:textId="0AC320F0" w:rsidR="001E6F17" w:rsidRDefault="001E6F17" w:rsidP="000954E3">
      <w:r w:rsidRPr="00222602">
        <w:rPr>
          <w:rFonts w:cstheme="minorHAnsi"/>
          <w:b/>
          <w:sz w:val="23"/>
          <w:szCs w:val="23"/>
        </w:rPr>
        <w:lastRenderedPageBreak/>
        <w:t>Appendix D: Arithmetic difference between five-year net survival calculated using a 'complete case' approach and a 'missing route is other route' approach for handling missing route to diagnosis data, by age and stage at diagnosis, England 2009-2013</w:t>
      </w:r>
      <w:r w:rsidRPr="00222602">
        <w:rPr>
          <w:rFonts w:eastAsia="Times New Roman" w:cstheme="minorHAnsi"/>
          <w:sz w:val="20"/>
          <w:szCs w:val="20"/>
          <w:lang w:eastAsia="en-GB"/>
        </w:rPr>
        <w:t> 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555"/>
        <w:gridCol w:w="1245"/>
        <w:gridCol w:w="1460"/>
        <w:gridCol w:w="1700"/>
        <w:gridCol w:w="1600"/>
      </w:tblGrid>
      <w:tr w:rsidR="00542698" w14:paraId="27798CE3" w14:textId="77777777" w:rsidTr="00214FAB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C486" w14:textId="3F05F0EF" w:rsidR="00542698" w:rsidRPr="00214FAB" w:rsidRDefault="00542698" w:rsidP="00214FAB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10392" w14:textId="77777777" w:rsidR="00542698" w:rsidRPr="00214FAB" w:rsidRDefault="00542698" w:rsidP="00214FAB">
            <w:pPr>
              <w:spacing w:after="0" w:line="240" w:lineRule="auto"/>
              <w:jc w:val="center"/>
              <w:rPr>
                <w:sz w:val="20"/>
              </w:rPr>
            </w:pPr>
            <w:r w:rsidRPr="00214FAB">
              <w:rPr>
                <w:sz w:val="20"/>
              </w:rPr>
              <w:t>All age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2EF67" w14:textId="77777777" w:rsidR="00542698" w:rsidRPr="00214FAB" w:rsidRDefault="00542698" w:rsidP="00214FAB">
            <w:pPr>
              <w:spacing w:after="0" w:line="240" w:lineRule="auto"/>
              <w:jc w:val="center"/>
              <w:rPr>
                <w:sz w:val="20"/>
              </w:rPr>
            </w:pPr>
            <w:r w:rsidRPr="00214FAB">
              <w:rPr>
                <w:sz w:val="20"/>
              </w:rPr>
              <w:t>Ages 15-5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70375" w14:textId="77777777" w:rsidR="00542698" w:rsidRPr="00214FAB" w:rsidRDefault="00542698" w:rsidP="00214FAB">
            <w:pPr>
              <w:spacing w:after="0" w:line="240" w:lineRule="auto"/>
              <w:jc w:val="center"/>
              <w:rPr>
                <w:sz w:val="20"/>
              </w:rPr>
            </w:pPr>
            <w:r w:rsidRPr="00214FAB">
              <w:rPr>
                <w:sz w:val="20"/>
              </w:rPr>
              <w:t>Ages 60-7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C6C74" w14:textId="77777777" w:rsidR="00542698" w:rsidRPr="00214FAB" w:rsidRDefault="00542698" w:rsidP="00214FAB">
            <w:pPr>
              <w:spacing w:after="0" w:line="240" w:lineRule="auto"/>
              <w:jc w:val="center"/>
              <w:rPr>
                <w:sz w:val="20"/>
              </w:rPr>
            </w:pPr>
            <w:r w:rsidRPr="00214FAB">
              <w:rPr>
                <w:sz w:val="20"/>
              </w:rPr>
              <w:t>Ages 80-99</w:t>
            </w:r>
          </w:p>
        </w:tc>
      </w:tr>
      <w:tr w:rsidR="00542698" w14:paraId="1BCA7772" w14:textId="77777777" w:rsidTr="00214FAB">
        <w:trPr>
          <w:trHeight w:val="300"/>
        </w:trPr>
        <w:tc>
          <w:tcPr>
            <w:tcW w:w="7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1EA5C5" w14:textId="77777777" w:rsidR="00542698" w:rsidRPr="00214FAB" w:rsidRDefault="00542698" w:rsidP="00214FAB">
            <w:pPr>
              <w:spacing w:after="0" w:line="240" w:lineRule="auto"/>
              <w:rPr>
                <w:sz w:val="20"/>
              </w:rPr>
            </w:pPr>
            <w:r w:rsidRPr="00214FAB">
              <w:rPr>
                <w:sz w:val="20"/>
              </w:rPr>
              <w:t>Colorectal cancer</w:t>
            </w:r>
          </w:p>
        </w:tc>
      </w:tr>
      <w:tr w:rsidR="00391787" w:rsidRPr="00222602" w14:paraId="4EFD503F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82BD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7C01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0934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FDBD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FA39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.0</w:t>
            </w:r>
          </w:p>
        </w:tc>
      </w:tr>
      <w:tr w:rsidR="00542698" w14:paraId="5FE95B48" w14:textId="77777777" w:rsidTr="00214FA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DCC3" w14:textId="3992C453" w:rsidR="00542698" w:rsidRPr="00214FAB" w:rsidRDefault="00542698" w:rsidP="00214FAB">
            <w:pPr>
              <w:spacing w:after="0" w:line="240" w:lineRule="auto"/>
              <w:rPr>
                <w:sz w:val="20"/>
              </w:rPr>
            </w:pPr>
            <w:r w:rsidRPr="00214FAB">
              <w:rPr>
                <w:sz w:val="20"/>
              </w:rPr>
              <w:t>II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91A1" w14:textId="518B1EAA" w:rsidR="00542698" w:rsidRPr="00214FAB" w:rsidRDefault="00542698" w:rsidP="00214FAB">
            <w:pPr>
              <w:spacing w:after="0" w:line="240" w:lineRule="auto"/>
              <w:ind w:firstLineChars="100" w:firstLine="200"/>
              <w:jc w:val="right"/>
              <w:rPr>
                <w:sz w:val="20"/>
              </w:rPr>
            </w:pPr>
            <w:r w:rsidRPr="00214FAB">
              <w:rPr>
                <w:sz w:val="20"/>
              </w:rPr>
              <w:t>-0.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CFBE" w14:textId="6FDB7D2A" w:rsidR="00542698" w:rsidRPr="00214FAB" w:rsidRDefault="00542698" w:rsidP="00214FAB">
            <w:pPr>
              <w:spacing w:after="0" w:line="240" w:lineRule="auto"/>
              <w:ind w:firstLineChars="100" w:firstLine="200"/>
              <w:jc w:val="right"/>
              <w:rPr>
                <w:sz w:val="20"/>
              </w:rPr>
            </w:pPr>
            <w:r w:rsidRPr="00214FAB">
              <w:rPr>
                <w:sz w:val="20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AFC5" w14:textId="77777777" w:rsidR="00542698" w:rsidRPr="00214FAB" w:rsidRDefault="00542698" w:rsidP="00214FAB">
            <w:pPr>
              <w:spacing w:after="0" w:line="240" w:lineRule="auto"/>
              <w:ind w:firstLineChars="100" w:firstLine="200"/>
              <w:jc w:val="right"/>
              <w:rPr>
                <w:sz w:val="20"/>
              </w:rPr>
            </w:pPr>
            <w:r w:rsidRPr="00214FAB">
              <w:rPr>
                <w:sz w:val="20"/>
              </w:rPr>
              <w:t>-0.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E281" w14:textId="77777777" w:rsidR="00542698" w:rsidRPr="00214FAB" w:rsidRDefault="00542698" w:rsidP="00214FAB">
            <w:pPr>
              <w:spacing w:after="0" w:line="240" w:lineRule="auto"/>
              <w:ind w:firstLineChars="100" w:firstLine="200"/>
              <w:jc w:val="right"/>
              <w:rPr>
                <w:sz w:val="20"/>
              </w:rPr>
            </w:pPr>
            <w:r w:rsidRPr="00214FAB">
              <w:rPr>
                <w:sz w:val="20"/>
              </w:rPr>
              <w:t>-0.6</w:t>
            </w:r>
          </w:p>
        </w:tc>
      </w:tr>
      <w:tr w:rsidR="00391787" w:rsidRPr="00222602" w14:paraId="5CAEFAC9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5E2C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9D4A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21E3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AA3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C966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6</w:t>
            </w:r>
          </w:p>
        </w:tc>
      </w:tr>
      <w:tr w:rsidR="00391787" w:rsidRPr="00222602" w14:paraId="508520A0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DBB8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EE7F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5102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8F86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BA55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1</w:t>
            </w:r>
          </w:p>
        </w:tc>
      </w:tr>
      <w:tr w:rsidR="00391787" w:rsidRPr="00222602" w14:paraId="14C07189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7A7C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B126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F14C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B910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8D75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4</w:t>
            </w:r>
          </w:p>
        </w:tc>
      </w:tr>
      <w:tr w:rsidR="00391787" w:rsidRPr="00222602" w14:paraId="3E56DDA7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58CE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BADFB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332D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19A4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8FAE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6</w:t>
            </w:r>
          </w:p>
        </w:tc>
      </w:tr>
      <w:tr w:rsidR="00542698" w14:paraId="752E1B15" w14:textId="50479BF8" w:rsidTr="00214FAB">
        <w:trPr>
          <w:trHeight w:val="300"/>
        </w:trPr>
        <w:tc>
          <w:tcPr>
            <w:tcW w:w="2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FD2FE" w14:textId="77777777" w:rsidR="00542698" w:rsidRPr="00214FAB" w:rsidRDefault="00542698" w:rsidP="00214FAB">
            <w:pPr>
              <w:spacing w:after="0" w:line="240" w:lineRule="auto"/>
              <w:rPr>
                <w:sz w:val="20"/>
              </w:rPr>
            </w:pPr>
            <w:r w:rsidRPr="00214FAB">
              <w:rPr>
                <w:sz w:val="20"/>
              </w:rPr>
              <w:t>Non-small cell lung canc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5C47D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FD323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DCD9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391787" w:rsidRPr="00222602" w14:paraId="6AC89BE7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5EFD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F729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1.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C56C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9ECB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9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B46E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1.3</w:t>
            </w:r>
          </w:p>
        </w:tc>
      </w:tr>
      <w:tr w:rsidR="00391787" w:rsidRPr="00222602" w14:paraId="452E1702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D2BF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BD89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E392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37BA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8C53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4</w:t>
            </w:r>
          </w:p>
        </w:tc>
      </w:tr>
      <w:tr w:rsidR="00391787" w:rsidRPr="00222602" w14:paraId="3B953B70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83D1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A577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BD72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7185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AA27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.0</w:t>
            </w:r>
          </w:p>
        </w:tc>
      </w:tr>
      <w:tr w:rsidR="00391787" w:rsidRPr="00222602" w14:paraId="41414015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1B09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0FD2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C62D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92DA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7B41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.1</w:t>
            </w:r>
          </w:p>
        </w:tc>
      </w:tr>
      <w:tr w:rsidR="00391787" w:rsidRPr="00222602" w14:paraId="2F17C656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4CCD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593E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9AA2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FD1C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0739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.1</w:t>
            </w:r>
          </w:p>
        </w:tc>
      </w:tr>
      <w:tr w:rsidR="00542698" w14:paraId="0B14312B" w14:textId="77777777" w:rsidTr="00214FA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FB7D" w14:textId="77777777" w:rsidR="00542698" w:rsidRPr="00214FAB" w:rsidRDefault="00542698" w:rsidP="00214FAB">
            <w:pPr>
              <w:spacing w:after="0" w:line="240" w:lineRule="auto"/>
              <w:rPr>
                <w:sz w:val="20"/>
              </w:rPr>
            </w:pPr>
            <w:r w:rsidRPr="00214FAB">
              <w:rPr>
                <w:sz w:val="20"/>
              </w:rPr>
              <w:t>Total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6457" w14:textId="729CA73B" w:rsidR="00542698" w:rsidRPr="00214FAB" w:rsidRDefault="00542698" w:rsidP="00214FAB">
            <w:pPr>
              <w:spacing w:after="0" w:line="240" w:lineRule="auto"/>
              <w:ind w:firstLineChars="100" w:firstLine="200"/>
              <w:jc w:val="right"/>
              <w:rPr>
                <w:sz w:val="20"/>
              </w:rPr>
            </w:pPr>
            <w:r w:rsidRPr="00214FAB">
              <w:rPr>
                <w:sz w:val="20"/>
              </w:rPr>
              <w:t>-0.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C055" w14:textId="77777777" w:rsidR="00542698" w:rsidRPr="00214FAB" w:rsidRDefault="00542698" w:rsidP="00214FAB">
            <w:pPr>
              <w:spacing w:after="0" w:line="240" w:lineRule="auto"/>
              <w:ind w:firstLineChars="100" w:firstLine="200"/>
              <w:jc w:val="right"/>
              <w:rPr>
                <w:sz w:val="20"/>
              </w:rPr>
            </w:pPr>
            <w:r w:rsidRPr="00214FAB">
              <w:rPr>
                <w:sz w:val="20"/>
              </w:rPr>
              <w:t>-0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EA94" w14:textId="41BCBDBD" w:rsidR="00542698" w:rsidRPr="00214FAB" w:rsidRDefault="00542698" w:rsidP="00214FAB">
            <w:pPr>
              <w:spacing w:after="0" w:line="240" w:lineRule="auto"/>
              <w:ind w:firstLineChars="100" w:firstLine="200"/>
              <w:jc w:val="right"/>
              <w:rPr>
                <w:sz w:val="20"/>
              </w:rPr>
            </w:pPr>
            <w:r w:rsidRPr="00214FAB">
              <w:rPr>
                <w:sz w:val="20"/>
              </w:rPr>
              <w:t>0.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BF15" w14:textId="398A1F3E" w:rsidR="00542698" w:rsidRPr="00214FAB" w:rsidRDefault="00D85463" w:rsidP="00214FAB">
            <w:pPr>
              <w:spacing w:after="0" w:line="240" w:lineRule="auto"/>
              <w:ind w:firstLineChars="100" w:firstLine="190"/>
              <w:jc w:val="center"/>
              <w:rPr>
                <w:sz w:val="20"/>
              </w:rPr>
            </w:pPr>
            <w:r>
              <w:rPr>
                <w:rFonts w:ascii="Arial" w:eastAsia="Arial" w:hAnsi="Arial" w:cs="Arial"/>
                <w:sz w:val="19"/>
              </w:rPr>
              <w:t xml:space="preserve">                </w:t>
            </w:r>
            <w:r w:rsidR="00542698" w:rsidRPr="00214FAB">
              <w:rPr>
                <w:sz w:val="20"/>
              </w:rPr>
              <w:t>-0.1</w:t>
            </w:r>
          </w:p>
        </w:tc>
      </w:tr>
      <w:tr w:rsidR="00542698" w14:paraId="74145489" w14:textId="0E45127C" w:rsidTr="00214FAB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FC5E" w14:textId="77777777" w:rsidR="00542698" w:rsidRPr="00214FAB" w:rsidRDefault="00542698" w:rsidP="00214FAB">
            <w:pPr>
              <w:spacing w:after="0" w:line="240" w:lineRule="auto"/>
              <w:rPr>
                <w:sz w:val="20"/>
              </w:rPr>
            </w:pPr>
            <w:r w:rsidRPr="00214FAB">
              <w:rPr>
                <w:sz w:val="20"/>
              </w:rPr>
              <w:t>Ovarian cance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340B0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597D3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E451C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F347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391787" w:rsidRPr="00222602" w14:paraId="5F85499C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3BBC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5FB5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765F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0FA0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435E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7</w:t>
            </w:r>
          </w:p>
        </w:tc>
      </w:tr>
      <w:tr w:rsidR="00391787" w:rsidRPr="00222602" w14:paraId="1ACBCC5C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C50F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8CB1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3DA4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802A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9EF5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1.2</w:t>
            </w:r>
          </w:p>
        </w:tc>
      </w:tr>
      <w:tr w:rsidR="00542698" w14:paraId="29768B5B" w14:textId="77777777" w:rsidTr="00214FA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EE52" w14:textId="5B31A2E7" w:rsidR="00542698" w:rsidRPr="00214FAB" w:rsidRDefault="00542698" w:rsidP="00214FAB">
            <w:pPr>
              <w:spacing w:after="0" w:line="240" w:lineRule="auto"/>
              <w:rPr>
                <w:sz w:val="20"/>
              </w:rPr>
            </w:pPr>
            <w:r w:rsidRPr="00214FAB">
              <w:rPr>
                <w:sz w:val="20"/>
              </w:rPr>
              <w:t>III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E407" w14:textId="0ED2D448" w:rsidR="00542698" w:rsidRPr="00214FAB" w:rsidRDefault="00542698" w:rsidP="00214FAB">
            <w:pPr>
              <w:spacing w:after="0" w:line="240" w:lineRule="auto"/>
              <w:ind w:firstLineChars="100" w:firstLine="200"/>
              <w:jc w:val="right"/>
              <w:rPr>
                <w:sz w:val="20"/>
              </w:rPr>
            </w:pPr>
            <w:r w:rsidRPr="00214FAB">
              <w:rPr>
                <w:sz w:val="20"/>
              </w:rPr>
              <w:t>-0.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ADD3" w14:textId="431261DB" w:rsidR="00542698" w:rsidRPr="00214FAB" w:rsidRDefault="00542698" w:rsidP="00214FAB">
            <w:pPr>
              <w:spacing w:after="0" w:line="240" w:lineRule="auto"/>
              <w:ind w:firstLineChars="100" w:firstLine="200"/>
              <w:jc w:val="right"/>
              <w:rPr>
                <w:sz w:val="20"/>
              </w:rPr>
            </w:pPr>
            <w:r w:rsidRPr="00214FAB">
              <w:rPr>
                <w:sz w:val="20"/>
              </w:rPr>
              <w:t>0</w:t>
            </w:r>
            <w:r w:rsidR="00391787">
              <w:rPr>
                <w:rFonts w:eastAsia="Times New Roman" w:cstheme="minorHAnsi"/>
                <w:sz w:val="20"/>
                <w:szCs w:val="20"/>
                <w:lang w:eastAsia="en-GB"/>
              </w:rPr>
              <w:t>.</w:t>
            </w:r>
            <w:r w:rsidRPr="00214FAB">
              <w:rPr>
                <w:sz w:val="2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2578" w14:textId="77777777" w:rsidR="00542698" w:rsidRPr="00214FAB" w:rsidRDefault="00542698" w:rsidP="00214FAB">
            <w:pPr>
              <w:spacing w:after="0" w:line="240" w:lineRule="auto"/>
              <w:ind w:firstLineChars="100" w:firstLine="200"/>
              <w:jc w:val="right"/>
              <w:rPr>
                <w:sz w:val="20"/>
              </w:rPr>
            </w:pPr>
            <w:r w:rsidRPr="00214FAB">
              <w:rPr>
                <w:sz w:val="20"/>
              </w:rPr>
              <w:t>-0.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4EF3" w14:textId="0A35F502" w:rsidR="00542698" w:rsidRPr="00214FAB" w:rsidRDefault="00542698" w:rsidP="00214FAB">
            <w:pPr>
              <w:spacing w:after="0" w:line="240" w:lineRule="auto"/>
              <w:ind w:firstLineChars="100" w:firstLine="200"/>
              <w:jc w:val="right"/>
              <w:rPr>
                <w:sz w:val="20"/>
              </w:rPr>
            </w:pPr>
            <w:r w:rsidRPr="00214FAB">
              <w:rPr>
                <w:sz w:val="20"/>
              </w:rPr>
              <w:t>-0.1</w:t>
            </w:r>
          </w:p>
        </w:tc>
      </w:tr>
      <w:tr w:rsidR="00391787" w:rsidRPr="00222602" w14:paraId="422015BA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4C77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2AD9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BAD2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EB06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0BC3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.6</w:t>
            </w:r>
          </w:p>
        </w:tc>
      </w:tr>
      <w:tr w:rsidR="00391787" w:rsidRPr="00222602" w14:paraId="7D18AA93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4AE6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3A96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6EF3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2DAE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380B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.2</w:t>
            </w:r>
          </w:p>
        </w:tc>
      </w:tr>
      <w:tr w:rsidR="00391787" w:rsidRPr="00222602" w14:paraId="41A52185" w14:textId="77777777" w:rsidTr="000954E3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4CC87" w14:textId="77777777" w:rsidR="00391787" w:rsidRPr="00222602" w:rsidRDefault="00391787" w:rsidP="000954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72C16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280D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44F77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72C8" w14:textId="77777777" w:rsidR="00391787" w:rsidRPr="00222602" w:rsidRDefault="00391787" w:rsidP="000954E3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22602">
              <w:rPr>
                <w:rFonts w:eastAsia="Times New Roman" w:cstheme="minorHAnsi"/>
                <w:sz w:val="20"/>
                <w:szCs w:val="20"/>
                <w:lang w:eastAsia="en-GB"/>
              </w:rPr>
              <w:t>-0.1</w:t>
            </w:r>
          </w:p>
        </w:tc>
      </w:tr>
    </w:tbl>
    <w:p w14:paraId="7703D45D" w14:textId="77777777" w:rsidR="00391787" w:rsidRDefault="00391787" w:rsidP="000954E3"/>
    <w:p w14:paraId="68F6E6F3" w14:textId="77777777" w:rsidR="00391787" w:rsidRDefault="00391787" w:rsidP="000954E3"/>
    <w:p w14:paraId="6306D928" w14:textId="77777777" w:rsidR="00391787" w:rsidRDefault="00391787" w:rsidP="000954E3">
      <w:pPr>
        <w:pStyle w:val="EndNoteBibliography"/>
      </w:pPr>
    </w:p>
    <w:p w14:paraId="18C5CE6B" w14:textId="2A74F546" w:rsidR="00391787" w:rsidRDefault="00391787" w:rsidP="000954E3">
      <w:pPr>
        <w:pStyle w:val="EndNoteBibliography"/>
      </w:pPr>
    </w:p>
    <w:p w14:paraId="63F24D1A" w14:textId="6BBA68C6" w:rsidR="00214FAB" w:rsidRDefault="00214FAB" w:rsidP="000954E3">
      <w:pPr>
        <w:pStyle w:val="EndNoteBibliography"/>
      </w:pPr>
    </w:p>
    <w:p w14:paraId="6952558F" w14:textId="4FEFB56D" w:rsidR="00214FAB" w:rsidRDefault="00214FAB" w:rsidP="000954E3">
      <w:pPr>
        <w:pStyle w:val="EndNoteBibliography"/>
      </w:pPr>
    </w:p>
    <w:p w14:paraId="3A1000C6" w14:textId="1BCAB7D5" w:rsidR="00214FAB" w:rsidRDefault="00214FAB" w:rsidP="000954E3">
      <w:pPr>
        <w:pStyle w:val="EndNoteBibliography"/>
      </w:pPr>
    </w:p>
    <w:p w14:paraId="4AFB2ACA" w14:textId="004B866E" w:rsidR="00214FAB" w:rsidRDefault="00214FAB" w:rsidP="000954E3">
      <w:pPr>
        <w:pStyle w:val="EndNoteBibliography"/>
      </w:pPr>
    </w:p>
    <w:p w14:paraId="6C70DBB6" w14:textId="1237E650" w:rsidR="00214FAB" w:rsidRDefault="00214FAB" w:rsidP="000954E3">
      <w:pPr>
        <w:pStyle w:val="EndNoteBibliography"/>
      </w:pPr>
    </w:p>
    <w:p w14:paraId="058B389F" w14:textId="7BD287F3" w:rsidR="00214FAB" w:rsidRDefault="00214FAB" w:rsidP="000954E3">
      <w:pPr>
        <w:pStyle w:val="EndNoteBibliography"/>
      </w:pPr>
    </w:p>
    <w:p w14:paraId="56B65EED" w14:textId="58ECBF9F" w:rsidR="00214FAB" w:rsidRDefault="00214FAB" w:rsidP="000954E3">
      <w:pPr>
        <w:pStyle w:val="EndNoteBibliography"/>
      </w:pPr>
    </w:p>
    <w:p w14:paraId="0D802177" w14:textId="5BF8D9C0" w:rsidR="00D21E88" w:rsidRDefault="00D21E88" w:rsidP="000954E3">
      <w:pPr>
        <w:pStyle w:val="EndNoteBibliography"/>
      </w:pPr>
    </w:p>
    <w:p w14:paraId="74C68C30" w14:textId="520617B7" w:rsidR="00D21E88" w:rsidRDefault="00D21E88" w:rsidP="000954E3">
      <w:pPr>
        <w:pStyle w:val="EndNoteBibliography"/>
      </w:pPr>
    </w:p>
    <w:p w14:paraId="4EC8AEA8" w14:textId="514EB78F" w:rsidR="00D21E88" w:rsidRDefault="00D21E88" w:rsidP="000954E3">
      <w:pPr>
        <w:pStyle w:val="EndNoteBibliography"/>
      </w:pPr>
    </w:p>
    <w:p w14:paraId="53E4CC74" w14:textId="42795FA8" w:rsidR="00D21E88" w:rsidRDefault="00D21E88" w:rsidP="000954E3">
      <w:pPr>
        <w:pStyle w:val="EndNoteBibliography"/>
      </w:pPr>
    </w:p>
    <w:p w14:paraId="455799AE" w14:textId="77777777" w:rsidR="0081424E" w:rsidRDefault="0081424E" w:rsidP="000954E3">
      <w:pPr>
        <w:pStyle w:val="EndNoteBibliography"/>
      </w:pPr>
    </w:p>
    <w:p w14:paraId="778C8E26" w14:textId="3642728D" w:rsidR="00391787" w:rsidRPr="00222602" w:rsidRDefault="00391787" w:rsidP="000954E3">
      <w:pPr>
        <w:pStyle w:val="EndNoteBibliography"/>
        <w:rPr>
          <w:rFonts w:asciiTheme="minorHAnsi" w:hAnsiTheme="minorHAnsi" w:cstheme="minorHAnsi"/>
          <w:b/>
          <w:sz w:val="23"/>
          <w:szCs w:val="23"/>
        </w:rPr>
      </w:pPr>
      <w:r w:rsidRPr="00222602">
        <w:rPr>
          <w:rFonts w:asciiTheme="minorHAnsi" w:hAnsiTheme="minorHAnsi" w:cstheme="minorHAnsi"/>
          <w:b/>
          <w:sz w:val="23"/>
          <w:szCs w:val="23"/>
        </w:rPr>
        <w:lastRenderedPageBreak/>
        <w:t>Appendix E.1: Colorectal cancer net survival by stage and route to diagnosis (all ages)</w:t>
      </w:r>
    </w:p>
    <w:p w14:paraId="6636393E" w14:textId="77777777" w:rsidR="00391787" w:rsidRDefault="00391787" w:rsidP="000954E3">
      <w:pPr>
        <w:pStyle w:val="EndNoteBibliography"/>
      </w:pPr>
      <w:r w:rsidRPr="00C55F57">
        <w:drawing>
          <wp:inline distT="0" distB="0" distL="0" distR="0" wp14:anchorId="06283E5B" wp14:editId="2B9F68C0">
            <wp:extent cx="5934927" cy="4320000"/>
            <wp:effectExtent l="0" t="0" r="8890" b="4445"/>
            <wp:docPr id="4" name="Picture 4" descr="N:\SURVIVAL\Projects\#3017_CPP_early diagnosis indicators\results\hazard graphs\survival - colorect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SURVIVAL\Projects\#3017_CPP_early diagnosis indicators\results\hazard graphs\survival - colorectum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927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F0006" w14:textId="77777777" w:rsidR="00391787" w:rsidRPr="00222602" w:rsidRDefault="00391787" w:rsidP="000954E3">
      <w:pPr>
        <w:pStyle w:val="EndNoteBibliography"/>
        <w:rPr>
          <w:rFonts w:asciiTheme="minorHAnsi" w:hAnsiTheme="minorHAnsi" w:cstheme="minorHAnsi"/>
          <w:b/>
          <w:sz w:val="23"/>
          <w:szCs w:val="23"/>
        </w:rPr>
      </w:pPr>
      <w:r w:rsidRPr="00222602">
        <w:rPr>
          <w:rFonts w:asciiTheme="minorHAnsi" w:hAnsiTheme="minorHAnsi" w:cstheme="minorHAnsi"/>
          <w:b/>
          <w:sz w:val="23"/>
          <w:szCs w:val="23"/>
        </w:rPr>
        <w:t>Appendix E.2: NSCLC net survival by stage and route to diagnosis (all ages)</w:t>
      </w:r>
    </w:p>
    <w:p w14:paraId="10F0D3BA" w14:textId="77777777" w:rsidR="00391787" w:rsidRPr="00C826F0" w:rsidRDefault="00391787" w:rsidP="000954E3">
      <w:pPr>
        <w:pStyle w:val="EndNoteBibliography"/>
        <w:rPr>
          <w:b/>
          <w:sz w:val="24"/>
          <w:szCs w:val="24"/>
        </w:rPr>
      </w:pPr>
      <w:r w:rsidRPr="00530E20">
        <w:rPr>
          <w:b/>
          <w:sz w:val="24"/>
          <w:szCs w:val="24"/>
        </w:rPr>
        <w:drawing>
          <wp:inline distT="0" distB="0" distL="0" distR="0" wp14:anchorId="276F910E" wp14:editId="5E394872">
            <wp:extent cx="5934931" cy="4320000"/>
            <wp:effectExtent l="0" t="0" r="8890" b="4445"/>
            <wp:docPr id="11" name="Picture 11" descr="N:\SURVIVAL\Projects\#3017_CPP_early diagnosis indicators\results\hazard graphs\survival - NSCL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:\SURVIVAL\Projects\#3017_CPP_early diagnosis indicators\results\hazard graphs\survival - NSCLC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931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A4908" w14:textId="6DE5F61D" w:rsidR="00391787" w:rsidRDefault="00391787" w:rsidP="000954E3">
      <w:pPr>
        <w:pStyle w:val="EndNoteBibliography"/>
      </w:pPr>
      <w:r w:rsidRPr="00222602">
        <w:rPr>
          <w:rFonts w:asciiTheme="minorHAnsi" w:hAnsiTheme="minorHAnsi" w:cstheme="minorHAnsi"/>
          <w:b/>
          <w:sz w:val="23"/>
          <w:szCs w:val="23"/>
        </w:rPr>
        <w:lastRenderedPageBreak/>
        <w:t>Appendix E.3: Ovarian cancer net survival by stage and route to diagnosis (all ages)</w:t>
      </w:r>
    </w:p>
    <w:p w14:paraId="59FB41F8" w14:textId="1C806ED2" w:rsidR="00542698" w:rsidRPr="00542698" w:rsidRDefault="00391787" w:rsidP="00542698">
      <w:pPr>
        <w:pStyle w:val="EndNoteBibliography"/>
        <w:sectPr w:rsidR="00542698" w:rsidRPr="00542698" w:rsidSect="0024339D">
          <w:footerReference w:type="default" r:id="rId11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C55F57">
        <w:drawing>
          <wp:inline distT="0" distB="0" distL="0" distR="0" wp14:anchorId="27E01EEC" wp14:editId="7A7E0D4F">
            <wp:extent cx="5934928" cy="4320000"/>
            <wp:effectExtent l="0" t="0" r="8890" b="4445"/>
            <wp:docPr id="12" name="Picture 12" descr="N:\SURVIVAL\Projects\#3017_CPP_early diagnosis indicators\results\hazard graphs\survival - ov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:\SURVIVAL\Projects\#3017_CPP_early diagnosis indicators\results\hazard graphs\survival - ovary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928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CA47E" w14:textId="426121AD" w:rsidR="008D2450" w:rsidRDefault="008D2450" w:rsidP="008D2450"/>
    <w:sectPr w:rsidR="008D2450" w:rsidSect="00214FA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0EE5D" w14:textId="77777777" w:rsidR="00F6283B" w:rsidRDefault="00F6283B" w:rsidP="00274D78">
      <w:pPr>
        <w:spacing w:after="0" w:line="240" w:lineRule="auto"/>
      </w:pPr>
      <w:r>
        <w:separator/>
      </w:r>
    </w:p>
  </w:endnote>
  <w:endnote w:type="continuationSeparator" w:id="0">
    <w:p w14:paraId="3E328FB4" w14:textId="77777777" w:rsidR="00F6283B" w:rsidRDefault="00F6283B" w:rsidP="00274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7882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A9D28" w14:textId="77B6E69D" w:rsidR="00274D78" w:rsidRDefault="00274D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5A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DEDAD2" w14:textId="77777777" w:rsidR="00274D78" w:rsidRDefault="00274D7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780C4" w14:textId="77777777" w:rsidR="00F6283B" w:rsidRDefault="00F6283B" w:rsidP="00274D78">
      <w:pPr>
        <w:spacing w:after="0" w:line="240" w:lineRule="auto"/>
      </w:pPr>
      <w:r>
        <w:separator/>
      </w:r>
    </w:p>
  </w:footnote>
  <w:footnote w:type="continuationSeparator" w:id="0">
    <w:p w14:paraId="5839186F" w14:textId="77777777" w:rsidR="00F6283B" w:rsidRDefault="00F6283B" w:rsidP="00274D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675A63"/>
    <w:multiLevelType w:val="hybridMultilevel"/>
    <w:tmpl w:val="2A7C3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98082B"/>
    <w:multiLevelType w:val="hybridMultilevel"/>
    <w:tmpl w:val="E7ECE776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DC271E0"/>
    <w:multiLevelType w:val="hybridMultilevel"/>
    <w:tmpl w:val="195889A2"/>
    <w:lvl w:ilvl="0" w:tplc="16DEBD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5F2A94"/>
    <w:multiLevelType w:val="hybridMultilevel"/>
    <w:tmpl w:val="6FD6E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156705"/>
    <w:multiLevelType w:val="hybridMultilevel"/>
    <w:tmpl w:val="1352833C"/>
    <w:lvl w:ilvl="0" w:tplc="3A4001A4">
      <w:start w:val="2"/>
      <w:numFmt w:val="chicago"/>
      <w:lvlText w:val="%1"/>
      <w:lvlJc w:val="left"/>
      <w:pPr>
        <w:ind w:left="15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2EC00178">
      <w:start w:val="1"/>
      <w:numFmt w:val="lowerLetter"/>
      <w:lvlText w:val="%2"/>
      <w:lvlJc w:val="left"/>
      <w:pPr>
        <w:ind w:left="11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2" w:tplc="B4907658">
      <w:start w:val="1"/>
      <w:numFmt w:val="lowerRoman"/>
      <w:lvlText w:val="%3"/>
      <w:lvlJc w:val="left"/>
      <w:pPr>
        <w:ind w:left="18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3" w:tplc="8022FECC">
      <w:start w:val="1"/>
      <w:numFmt w:val="decimal"/>
      <w:lvlText w:val="%4"/>
      <w:lvlJc w:val="left"/>
      <w:pPr>
        <w:ind w:left="2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4" w:tplc="73BA15D6">
      <w:start w:val="1"/>
      <w:numFmt w:val="lowerLetter"/>
      <w:lvlText w:val="%5"/>
      <w:lvlJc w:val="left"/>
      <w:pPr>
        <w:ind w:left="3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5" w:tplc="21ECC826">
      <w:start w:val="1"/>
      <w:numFmt w:val="lowerRoman"/>
      <w:lvlText w:val="%6"/>
      <w:lvlJc w:val="left"/>
      <w:pPr>
        <w:ind w:left="3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6" w:tplc="F922329A">
      <w:start w:val="1"/>
      <w:numFmt w:val="decimal"/>
      <w:lvlText w:val="%7"/>
      <w:lvlJc w:val="left"/>
      <w:pPr>
        <w:ind w:left="4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7" w:tplc="9EBE5B7E">
      <w:start w:val="1"/>
      <w:numFmt w:val="lowerLetter"/>
      <w:lvlText w:val="%8"/>
      <w:lvlJc w:val="left"/>
      <w:pPr>
        <w:ind w:left="5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8" w:tplc="70F02C74">
      <w:start w:val="1"/>
      <w:numFmt w:val="lowerRoman"/>
      <w:lvlText w:val="%9"/>
      <w:lvlJc w:val="left"/>
      <w:pPr>
        <w:ind w:left="6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1C1801AB"/>
    <w:multiLevelType w:val="hybridMultilevel"/>
    <w:tmpl w:val="83F26E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E72A75"/>
    <w:multiLevelType w:val="hybridMultilevel"/>
    <w:tmpl w:val="F64AFE54"/>
    <w:lvl w:ilvl="0" w:tplc="409892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B32EDE"/>
    <w:multiLevelType w:val="hybridMultilevel"/>
    <w:tmpl w:val="89783CE4"/>
    <w:lvl w:ilvl="0" w:tplc="45CC080C">
      <w:start w:val="2"/>
      <w:numFmt w:val="chicago"/>
      <w:lvlText w:val="%1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0E38F0FE">
      <w:start w:val="1"/>
      <w:numFmt w:val="lowerLetter"/>
      <w:lvlText w:val="%2"/>
      <w:lvlJc w:val="left"/>
      <w:pPr>
        <w:ind w:left="11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2" w:tplc="FEF0E5C6">
      <w:start w:val="1"/>
      <w:numFmt w:val="lowerRoman"/>
      <w:lvlText w:val="%3"/>
      <w:lvlJc w:val="left"/>
      <w:pPr>
        <w:ind w:left="18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3" w:tplc="A3FC9982">
      <w:start w:val="1"/>
      <w:numFmt w:val="decimal"/>
      <w:lvlText w:val="%4"/>
      <w:lvlJc w:val="left"/>
      <w:pPr>
        <w:ind w:left="25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4" w:tplc="B0BCD1BE">
      <w:start w:val="1"/>
      <w:numFmt w:val="lowerLetter"/>
      <w:lvlText w:val="%5"/>
      <w:lvlJc w:val="left"/>
      <w:pPr>
        <w:ind w:left="32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5" w:tplc="EDF8EFF2">
      <w:start w:val="1"/>
      <w:numFmt w:val="lowerRoman"/>
      <w:lvlText w:val="%6"/>
      <w:lvlJc w:val="left"/>
      <w:pPr>
        <w:ind w:left="39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6" w:tplc="C31EDEA8">
      <w:start w:val="1"/>
      <w:numFmt w:val="decimal"/>
      <w:lvlText w:val="%7"/>
      <w:lvlJc w:val="left"/>
      <w:pPr>
        <w:ind w:left="47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7" w:tplc="865E4820">
      <w:start w:val="1"/>
      <w:numFmt w:val="lowerLetter"/>
      <w:lvlText w:val="%8"/>
      <w:lvlJc w:val="left"/>
      <w:pPr>
        <w:ind w:left="54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8" w:tplc="78D29BB6">
      <w:start w:val="1"/>
      <w:numFmt w:val="lowerRoman"/>
      <w:lvlText w:val="%9"/>
      <w:lvlJc w:val="left"/>
      <w:pPr>
        <w:ind w:left="61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>
    <w:nsid w:val="33870D68"/>
    <w:multiLevelType w:val="hybridMultilevel"/>
    <w:tmpl w:val="3682964A"/>
    <w:lvl w:ilvl="0" w:tplc="7B54CEB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89249B"/>
    <w:multiLevelType w:val="hybridMultilevel"/>
    <w:tmpl w:val="6A9A0EBA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F55913"/>
    <w:multiLevelType w:val="hybridMultilevel"/>
    <w:tmpl w:val="EF30B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BC2A5F"/>
    <w:multiLevelType w:val="hybridMultilevel"/>
    <w:tmpl w:val="6B921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08243A"/>
    <w:multiLevelType w:val="hybridMultilevel"/>
    <w:tmpl w:val="0C7087E8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8A18FD"/>
    <w:multiLevelType w:val="hybridMultilevel"/>
    <w:tmpl w:val="AFF4D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8F77019"/>
    <w:multiLevelType w:val="hybridMultilevel"/>
    <w:tmpl w:val="FE407E56"/>
    <w:lvl w:ilvl="0" w:tplc="37CE3F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3F3529"/>
    <w:multiLevelType w:val="hybridMultilevel"/>
    <w:tmpl w:val="0D746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EF3A72"/>
    <w:multiLevelType w:val="hybridMultilevel"/>
    <w:tmpl w:val="CFAEB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EE3647B"/>
    <w:multiLevelType w:val="hybridMultilevel"/>
    <w:tmpl w:val="10143B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EF82B98"/>
    <w:multiLevelType w:val="hybridMultilevel"/>
    <w:tmpl w:val="C45E00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086563"/>
    <w:multiLevelType w:val="hybridMultilevel"/>
    <w:tmpl w:val="A70E349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60EF6F6A"/>
    <w:multiLevelType w:val="hybridMultilevel"/>
    <w:tmpl w:val="25C2F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E74092"/>
    <w:multiLevelType w:val="hybridMultilevel"/>
    <w:tmpl w:val="84D8F3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117995"/>
    <w:multiLevelType w:val="hybridMultilevel"/>
    <w:tmpl w:val="1C763D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E7559FE"/>
    <w:multiLevelType w:val="hybridMultilevel"/>
    <w:tmpl w:val="7BE46BB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73665B95"/>
    <w:multiLevelType w:val="hybridMultilevel"/>
    <w:tmpl w:val="D6DEC4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CB749B"/>
    <w:multiLevelType w:val="hybridMultilevel"/>
    <w:tmpl w:val="70EA3EFA"/>
    <w:lvl w:ilvl="0" w:tplc="4AEEEB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AB40F5E"/>
    <w:multiLevelType w:val="hybridMultilevel"/>
    <w:tmpl w:val="9F4C9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CD1343B"/>
    <w:multiLevelType w:val="hybridMultilevel"/>
    <w:tmpl w:val="496AEB28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D642A92"/>
    <w:multiLevelType w:val="hybridMultilevel"/>
    <w:tmpl w:val="C6DED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E9742E1"/>
    <w:multiLevelType w:val="hybridMultilevel"/>
    <w:tmpl w:val="F3943F86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8"/>
  </w:num>
  <w:num w:numId="3">
    <w:abstractNumId w:val="15"/>
  </w:num>
  <w:num w:numId="4">
    <w:abstractNumId w:val="16"/>
  </w:num>
  <w:num w:numId="5">
    <w:abstractNumId w:val="1"/>
  </w:num>
  <w:num w:numId="6">
    <w:abstractNumId w:val="24"/>
  </w:num>
  <w:num w:numId="7">
    <w:abstractNumId w:val="19"/>
  </w:num>
  <w:num w:numId="8">
    <w:abstractNumId w:val="13"/>
  </w:num>
  <w:num w:numId="9">
    <w:abstractNumId w:val="26"/>
  </w:num>
  <w:num w:numId="10">
    <w:abstractNumId w:val="22"/>
  </w:num>
  <w:num w:numId="11">
    <w:abstractNumId w:val="11"/>
  </w:num>
  <w:num w:numId="12">
    <w:abstractNumId w:val="0"/>
  </w:num>
  <w:num w:numId="13">
    <w:abstractNumId w:val="3"/>
  </w:num>
  <w:num w:numId="14">
    <w:abstractNumId w:val="20"/>
  </w:num>
  <w:num w:numId="15">
    <w:abstractNumId w:val="23"/>
  </w:num>
  <w:num w:numId="16">
    <w:abstractNumId w:val="2"/>
  </w:num>
  <w:num w:numId="17">
    <w:abstractNumId w:val="8"/>
  </w:num>
  <w:num w:numId="18">
    <w:abstractNumId w:val="25"/>
  </w:num>
  <w:num w:numId="19">
    <w:abstractNumId w:val="5"/>
  </w:num>
  <w:num w:numId="20">
    <w:abstractNumId w:val="21"/>
  </w:num>
  <w:num w:numId="21">
    <w:abstractNumId w:val="17"/>
  </w:num>
  <w:num w:numId="22">
    <w:abstractNumId w:val="7"/>
  </w:num>
  <w:num w:numId="23">
    <w:abstractNumId w:val="4"/>
  </w:num>
  <w:num w:numId="24">
    <w:abstractNumId w:val="14"/>
  </w:num>
  <w:num w:numId="25">
    <w:abstractNumId w:val="6"/>
  </w:num>
  <w:num w:numId="26">
    <w:abstractNumId w:val="18"/>
  </w:num>
  <w:num w:numId="27">
    <w:abstractNumId w:val="27"/>
  </w:num>
  <w:num w:numId="28">
    <w:abstractNumId w:val="29"/>
  </w:num>
  <w:num w:numId="29">
    <w:abstractNumId w:val="9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2DE1"/>
    <w:rsid w:val="00004CC0"/>
    <w:rsid w:val="00017A7E"/>
    <w:rsid w:val="00020E79"/>
    <w:rsid w:val="000473A2"/>
    <w:rsid w:val="000954E3"/>
    <w:rsid w:val="000E0D38"/>
    <w:rsid w:val="00143975"/>
    <w:rsid w:val="0016762D"/>
    <w:rsid w:val="001A4E4A"/>
    <w:rsid w:val="001E6F17"/>
    <w:rsid w:val="00214FAB"/>
    <w:rsid w:val="00227291"/>
    <w:rsid w:val="0024339D"/>
    <w:rsid w:val="00255952"/>
    <w:rsid w:val="00274D78"/>
    <w:rsid w:val="002A6A11"/>
    <w:rsid w:val="002C0A83"/>
    <w:rsid w:val="002E6F23"/>
    <w:rsid w:val="002F0018"/>
    <w:rsid w:val="003156E8"/>
    <w:rsid w:val="00337637"/>
    <w:rsid w:val="003553D4"/>
    <w:rsid w:val="00391787"/>
    <w:rsid w:val="00395F4B"/>
    <w:rsid w:val="00434500"/>
    <w:rsid w:val="00473B43"/>
    <w:rsid w:val="00487458"/>
    <w:rsid w:val="00491364"/>
    <w:rsid w:val="004D53F7"/>
    <w:rsid w:val="004E567A"/>
    <w:rsid w:val="00527E53"/>
    <w:rsid w:val="00542698"/>
    <w:rsid w:val="00543E24"/>
    <w:rsid w:val="00591F14"/>
    <w:rsid w:val="005A2DE1"/>
    <w:rsid w:val="005B0BF4"/>
    <w:rsid w:val="00642801"/>
    <w:rsid w:val="00644C1A"/>
    <w:rsid w:val="006B2BD0"/>
    <w:rsid w:val="00773F99"/>
    <w:rsid w:val="00774B28"/>
    <w:rsid w:val="007D043A"/>
    <w:rsid w:val="007E271F"/>
    <w:rsid w:val="008045FF"/>
    <w:rsid w:val="0081424E"/>
    <w:rsid w:val="00825A82"/>
    <w:rsid w:val="00895346"/>
    <w:rsid w:val="008C34A8"/>
    <w:rsid w:val="008D2450"/>
    <w:rsid w:val="0093103E"/>
    <w:rsid w:val="009407B3"/>
    <w:rsid w:val="0098616E"/>
    <w:rsid w:val="009C7E55"/>
    <w:rsid w:val="009D3B9D"/>
    <w:rsid w:val="00A31980"/>
    <w:rsid w:val="00A32D6D"/>
    <w:rsid w:val="00A97020"/>
    <w:rsid w:val="00AB0C8D"/>
    <w:rsid w:val="00B000DD"/>
    <w:rsid w:val="00B1713E"/>
    <w:rsid w:val="00B17818"/>
    <w:rsid w:val="00B5592F"/>
    <w:rsid w:val="00B644F1"/>
    <w:rsid w:val="00B82D7B"/>
    <w:rsid w:val="00BA723F"/>
    <w:rsid w:val="00BB497E"/>
    <w:rsid w:val="00BE207F"/>
    <w:rsid w:val="00C13A8B"/>
    <w:rsid w:val="00C3456C"/>
    <w:rsid w:val="00C40F3A"/>
    <w:rsid w:val="00C525C9"/>
    <w:rsid w:val="00CB19C2"/>
    <w:rsid w:val="00CE0A26"/>
    <w:rsid w:val="00CF1594"/>
    <w:rsid w:val="00CF7D6B"/>
    <w:rsid w:val="00D10A71"/>
    <w:rsid w:val="00D21E88"/>
    <w:rsid w:val="00D470D0"/>
    <w:rsid w:val="00D85463"/>
    <w:rsid w:val="00DB0693"/>
    <w:rsid w:val="00DF787B"/>
    <w:rsid w:val="00E33FA4"/>
    <w:rsid w:val="00E42258"/>
    <w:rsid w:val="00E567A6"/>
    <w:rsid w:val="00E75216"/>
    <w:rsid w:val="00E81627"/>
    <w:rsid w:val="00ED5087"/>
    <w:rsid w:val="00EF28EA"/>
    <w:rsid w:val="00F10456"/>
    <w:rsid w:val="00F174A7"/>
    <w:rsid w:val="00F42456"/>
    <w:rsid w:val="00F424BC"/>
    <w:rsid w:val="00F6283B"/>
    <w:rsid w:val="00F657D0"/>
    <w:rsid w:val="00FA7EC1"/>
    <w:rsid w:val="00FE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724836"/>
  <w15:docId w15:val="{57C87EF2-D5EF-48B2-A9DA-2668E170C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A2D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2DE1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link w:val="ListParagraphChar"/>
    <w:qFormat/>
    <w:rsid w:val="005A2DE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rsid w:val="005A2DE1"/>
  </w:style>
  <w:style w:type="paragraph" w:styleId="CommentText">
    <w:name w:val="annotation text"/>
    <w:basedOn w:val="Normal"/>
    <w:link w:val="CommentTextChar"/>
    <w:uiPriority w:val="99"/>
    <w:unhideWhenUsed/>
    <w:rsid w:val="005A2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DE1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A2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DE1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A2DE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DE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2DE1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DE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2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DE1"/>
  </w:style>
  <w:style w:type="paragraph" w:styleId="Footer">
    <w:name w:val="footer"/>
    <w:basedOn w:val="Normal"/>
    <w:link w:val="FooterChar"/>
    <w:uiPriority w:val="99"/>
    <w:unhideWhenUsed/>
    <w:rsid w:val="005A2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DE1"/>
  </w:style>
  <w:style w:type="paragraph" w:styleId="Revision">
    <w:name w:val="Revision"/>
    <w:hidden/>
    <w:uiPriority w:val="99"/>
    <w:semiHidden/>
    <w:rsid w:val="005A2DE1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2DE1"/>
    <w:rPr>
      <w:color w:val="808080"/>
      <w:shd w:val="clear" w:color="auto" w:fill="E6E6E6"/>
    </w:rPr>
  </w:style>
  <w:style w:type="table" w:customStyle="1" w:styleId="TableGrid">
    <w:name w:val="TableGrid"/>
    <w:rsid w:val="00B17818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9310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103E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93103E"/>
  </w:style>
  <w:style w:type="character" w:styleId="FollowedHyperlink">
    <w:name w:val="FollowedHyperlink"/>
    <w:basedOn w:val="DefaultParagraphFont"/>
    <w:uiPriority w:val="99"/>
    <w:semiHidden/>
    <w:unhideWhenUsed/>
    <w:rsid w:val="0093103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33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image" Target="media/image3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csg.lshtm.ac.uk/tools-analysis/uk-life-tables/" TargetMode="External"/><Relationship Id="rId8" Type="http://schemas.openxmlformats.org/officeDocument/2006/relationships/hyperlink" Target="https://www.stata-journal.com/sjpdf.html?articlenum=st0326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112</Words>
  <Characters>6340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 Muller</dc:creator>
  <cp:keywords/>
  <dc:description/>
  <cp:lastModifiedBy>Microsoft Office User</cp:lastModifiedBy>
  <cp:revision>5</cp:revision>
  <dcterms:created xsi:type="dcterms:W3CDTF">2018-07-22T14:34:00Z</dcterms:created>
  <dcterms:modified xsi:type="dcterms:W3CDTF">2018-07-24T11:49:00Z</dcterms:modified>
</cp:coreProperties>
</file>